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B7F73" w14:textId="77777777" w:rsidR="0036550D" w:rsidRPr="00C763F3" w:rsidRDefault="0036550D" w:rsidP="0036550D">
      <w:pPr>
        <w:spacing w:before="100" w:beforeAutospacing="1" w:after="100" w:afterAutospacing="1" w:line="360" w:lineRule="auto"/>
        <w:rPr>
          <w:rFonts w:ascii="Arial" w:eastAsia="Times New Roman" w:hAnsi="Arial" w:cs="Arial"/>
          <w:bCs/>
        </w:rPr>
      </w:pPr>
      <w:r w:rsidRPr="00C763F3">
        <w:rPr>
          <w:rFonts w:ascii="Arial" w:eastAsia="Times New Roman" w:hAnsi="Arial" w:cs="Arial"/>
          <w:b/>
        </w:rPr>
        <w:t xml:space="preserve">Supplemental Table 1. </w:t>
      </w:r>
      <w:r w:rsidRPr="00C763F3">
        <w:rPr>
          <w:rFonts w:ascii="Arial" w:eastAsia="Times New Roman" w:hAnsi="Arial" w:cs="Arial"/>
          <w:bCs/>
        </w:rPr>
        <w:t xml:space="preserve">201 selected chemicals </w:t>
      </w:r>
      <w:r>
        <w:rPr>
          <w:rFonts w:ascii="Arial" w:eastAsia="Times New Roman" w:hAnsi="Arial" w:cs="Arial"/>
          <w:bCs/>
        </w:rPr>
        <w:t>evaluated</w:t>
      </w:r>
      <w:r w:rsidRPr="00C763F3">
        <w:rPr>
          <w:rFonts w:ascii="Arial" w:eastAsia="Times New Roman" w:hAnsi="Arial" w:cs="Arial"/>
          <w:bCs/>
        </w:rPr>
        <w:t xml:space="preserve"> in the MMCDA with their computed KC, </w:t>
      </w:r>
      <w:proofErr w:type="gramStart"/>
      <w:r w:rsidRPr="00C763F3">
        <w:rPr>
          <w:rFonts w:ascii="Arial" w:eastAsia="Times New Roman" w:hAnsi="Arial" w:cs="Arial"/>
          <w:bCs/>
        </w:rPr>
        <w:t>HAT</w:t>
      </w:r>
      <w:proofErr w:type="gramEnd"/>
      <w:r w:rsidRPr="00C763F3">
        <w:rPr>
          <w:rFonts w:ascii="Arial" w:eastAsia="Times New Roman" w:hAnsi="Arial" w:cs="Arial"/>
          <w:bCs/>
        </w:rPr>
        <w:t xml:space="preserve"> and </w:t>
      </w:r>
      <w:r>
        <w:rPr>
          <w:rFonts w:ascii="Arial" w:eastAsia="Times New Roman" w:hAnsi="Arial" w:cs="Arial"/>
          <w:bCs/>
        </w:rPr>
        <w:t>rescaled r</w:t>
      </w:r>
      <w:r w:rsidRPr="00C763F3">
        <w:rPr>
          <w:rFonts w:ascii="Arial" w:eastAsia="Times New Roman" w:hAnsi="Arial" w:cs="Arial"/>
          <w:bCs/>
        </w:rPr>
        <w:t xml:space="preserve">isk </w:t>
      </w:r>
      <w:r>
        <w:rPr>
          <w:rFonts w:ascii="Arial" w:eastAsia="Times New Roman" w:hAnsi="Arial" w:cs="Arial"/>
          <w:bCs/>
        </w:rPr>
        <w:t>s</w:t>
      </w:r>
      <w:r w:rsidRPr="00C763F3">
        <w:rPr>
          <w:rFonts w:ascii="Arial" w:eastAsia="Times New Roman" w:hAnsi="Arial" w:cs="Arial"/>
          <w:bCs/>
        </w:rPr>
        <w:t>cor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2606"/>
        <w:gridCol w:w="721"/>
        <w:gridCol w:w="628"/>
        <w:gridCol w:w="542"/>
        <w:gridCol w:w="991"/>
        <w:gridCol w:w="542"/>
        <w:gridCol w:w="995"/>
        <w:gridCol w:w="628"/>
        <w:gridCol w:w="721"/>
        <w:gridCol w:w="902"/>
        <w:gridCol w:w="889"/>
      </w:tblGrid>
      <w:tr w:rsidR="0066249A" w:rsidRPr="00AF1729" w14:paraId="10C1B2C1" w14:textId="77777777" w:rsidTr="0066249A">
        <w:trPr>
          <w:trHeight w:val="1563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8BC7" w14:textId="5640569F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0930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emica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8B645C" w14:textId="77777777" w:rsidR="0066249A" w:rsidRDefault="0066249A" w:rsidP="0066249A">
            <w:pPr>
              <w:spacing w:after="0" w:line="240" w:lineRule="auto"/>
              <w:jc w:val="center"/>
              <w:rPr>
                <w:ins w:id="0" w:author="Thomas McKeon" w:date="2020-12-17T11:55:00Z"/>
                <w:rFonts w:asciiTheme="majorHAnsi" w:hAnsiTheme="majorHAnsi" w:cstheme="majorHAnsi"/>
                <w:sz w:val="16"/>
                <w:szCs w:val="16"/>
              </w:rPr>
            </w:pPr>
          </w:p>
          <w:p w14:paraId="6195E2CE" w14:textId="77777777" w:rsidR="0066249A" w:rsidRDefault="0066249A" w:rsidP="0066249A">
            <w:pPr>
              <w:spacing w:after="0" w:line="240" w:lineRule="auto"/>
              <w:jc w:val="center"/>
              <w:rPr>
                <w:ins w:id="1" w:author="Thomas McKeon" w:date="2020-12-17T11:55:00Z"/>
                <w:rFonts w:asciiTheme="majorHAnsi" w:hAnsiTheme="majorHAnsi" w:cstheme="majorHAnsi"/>
                <w:sz w:val="16"/>
                <w:szCs w:val="16"/>
              </w:rPr>
            </w:pPr>
          </w:p>
          <w:p w14:paraId="4E2AF152" w14:textId="77777777" w:rsidR="0066249A" w:rsidRDefault="0066249A" w:rsidP="0066249A">
            <w:pPr>
              <w:spacing w:after="0" w:line="240" w:lineRule="auto"/>
              <w:jc w:val="center"/>
              <w:rPr>
                <w:ins w:id="2" w:author="Thomas McKeon" w:date="2020-12-17T11:55:00Z"/>
                <w:rFonts w:asciiTheme="majorHAnsi" w:hAnsiTheme="majorHAnsi" w:cstheme="majorHAnsi"/>
                <w:sz w:val="16"/>
                <w:szCs w:val="16"/>
              </w:rPr>
            </w:pPr>
          </w:p>
          <w:p w14:paraId="71171571" w14:textId="6078B3A0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Articles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0A639B" w14:textId="4FED8D25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73BB020F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1F9A6A84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169C241A" w14:textId="684AFB5F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ARC</w:t>
            </w:r>
          </w:p>
          <w:p w14:paraId="7F21B768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19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AH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857703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33BB9C4F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10A43715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05339858" w14:textId="30DC5B38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omponent of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esel Exhaust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80AF6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5D795289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1F0F8134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12604370" w14:textId="3F684AEF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OC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D408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1207E839" w14:textId="06E1DBE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Known Lung Carcinoge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7F97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KCs Scor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9621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ATs</w:t>
            </w:r>
            <w:r w:rsidRPr="00AF1729" w:rsidDel="005F61F1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3465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ir Emission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00AD" w14:textId="77777777" w:rsidR="0066249A" w:rsidRPr="00AF1729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isk Score</w:t>
            </w:r>
          </w:p>
          <w:p w14:paraId="79C9289F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Toxicity + Persistence Scores)</w:t>
            </w:r>
          </w:p>
          <w:p w14:paraId="69791BBC" w14:textId="77777777" w:rsidR="0066249A" w:rsidRDefault="0066249A" w:rsidP="0066249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7678BB98" w14:textId="3528636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6249A" w:rsidRPr="00AF1729" w14:paraId="44A6615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1E63" w14:textId="2A3186D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A28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,1-Tri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C9081" w14:textId="118FDCFE" w:rsidR="0066249A" w:rsidRPr="00AF1729" w:rsidRDefault="0066249A" w:rsidP="0066249A">
            <w:pPr>
              <w:spacing w:after="0" w:line="240" w:lineRule="auto"/>
              <w:rPr>
                <w:ins w:id="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7B86" w14:textId="048B9D5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930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5B1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D82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5AD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0A3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DE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64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12318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93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7636FA4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640F" w14:textId="326B164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78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31B6" w14:textId="571DA3E9" w:rsidR="0066249A" w:rsidRPr="00AF1729" w:rsidRDefault="0066249A" w:rsidP="0066249A">
            <w:pPr>
              <w:spacing w:after="0" w:line="240" w:lineRule="auto"/>
              <w:rPr>
                <w:ins w:id="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DAE27" w14:textId="2DBCEC3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099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F2C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97F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AE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177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319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DEE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604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0CBF092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731B" w14:textId="7F26BEC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948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,2-Trichloro-1,2,2-triflu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C41A" w14:textId="2725FEDB" w:rsidR="0066249A" w:rsidRPr="00AF1729" w:rsidRDefault="0066249A" w:rsidP="0066249A">
            <w:pPr>
              <w:spacing w:after="0" w:line="240" w:lineRule="auto"/>
              <w:rPr>
                <w:ins w:id="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979E" w14:textId="6122D10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8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698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E27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8A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C12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70F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3D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6A8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0083CB0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C88E" w14:textId="14BC76A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A99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,2-Tri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231D" w14:textId="77AEEFE5" w:rsidR="0066249A" w:rsidRPr="00AF1729" w:rsidRDefault="0066249A" w:rsidP="0066249A">
            <w:pPr>
              <w:spacing w:after="0" w:line="240" w:lineRule="auto"/>
              <w:rPr>
                <w:ins w:id="1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6833C" w14:textId="59EE7E0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61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70C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479C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B7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E19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984E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B5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69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38D80BF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B2C3" w14:textId="75C4AEF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D5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BD8F" w14:textId="0D362A51" w:rsidR="0066249A" w:rsidRPr="00AF1729" w:rsidRDefault="0066249A" w:rsidP="0066249A">
            <w:pPr>
              <w:spacing w:after="0" w:line="240" w:lineRule="auto"/>
              <w:rPr>
                <w:ins w:id="1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7251" w14:textId="388621B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62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F6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EB4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12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C4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B9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53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B3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472E440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D0A0" w14:textId="388F136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6D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-Dichloroeth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F410" w14:textId="72021E4B" w:rsidR="0066249A" w:rsidRPr="00AF1729" w:rsidRDefault="0066249A" w:rsidP="0066249A">
            <w:pPr>
              <w:spacing w:after="0" w:line="240" w:lineRule="auto"/>
              <w:rPr>
                <w:ins w:id="1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75C7F" w14:textId="73A9F91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45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B0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BC6D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EA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D384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FF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4B4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4D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73DB3D5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A9FF" w14:textId="55A500A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7E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,3-Trimethyl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B8FB" w14:textId="56511E47" w:rsidR="0066249A" w:rsidRPr="00AF1729" w:rsidRDefault="0066249A" w:rsidP="0066249A">
            <w:pPr>
              <w:spacing w:after="0" w:line="240" w:lineRule="auto"/>
              <w:rPr>
                <w:ins w:id="1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B8B79" w14:textId="56818D9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7E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2F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115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4C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142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98B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96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27F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A343F1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F971" w14:textId="4F1B554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4A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,4-Trichlo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4493" w14:textId="01036D87" w:rsidR="0066249A" w:rsidRPr="00AF1729" w:rsidRDefault="0066249A" w:rsidP="0066249A">
            <w:pPr>
              <w:spacing w:after="0" w:line="240" w:lineRule="auto"/>
              <w:rPr>
                <w:ins w:id="1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5904A" w14:textId="5C1A36E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4EF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AF2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16A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D7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326E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98C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62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241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ADD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66EA35C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265A" w14:textId="32E114B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32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C32BC" w14:textId="7B8D7E73" w:rsidR="0066249A" w:rsidRPr="00AF1729" w:rsidRDefault="0066249A" w:rsidP="0066249A">
            <w:pPr>
              <w:spacing w:after="0" w:line="240" w:lineRule="auto"/>
              <w:rPr>
                <w:ins w:id="2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7B608" w14:textId="6D56087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3F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BA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2538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122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22CE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16A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BA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6899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07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39DA92B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BDBC" w14:textId="2326771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9A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-Dichlo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E1F2" w14:textId="7E38FAA2" w:rsidR="0066249A" w:rsidRPr="00AF1729" w:rsidRDefault="0066249A" w:rsidP="0066249A">
            <w:pPr>
              <w:spacing w:after="0" w:line="240" w:lineRule="auto"/>
              <w:rPr>
                <w:ins w:id="2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662D" w14:textId="7833683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A1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B8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911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5E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1130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2F4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D13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552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07C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7DDC99F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86FE" w14:textId="5C9F618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66F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-Di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DE06" w14:textId="6AF42424" w:rsidR="0066249A" w:rsidRPr="00AF1729" w:rsidRDefault="0066249A" w:rsidP="0066249A">
            <w:pPr>
              <w:spacing w:after="0" w:line="240" w:lineRule="auto"/>
              <w:rPr>
                <w:ins w:id="2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FB70C" w14:textId="259A350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0C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D572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547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A1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F0D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F7D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0B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9599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F1F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1C46D4F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C2DA" w14:textId="2A0EEFF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D8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-Dichloroprop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9BEB2" w14:textId="331B6CB2" w:rsidR="0066249A" w:rsidRPr="00AF1729" w:rsidRDefault="0066249A" w:rsidP="0066249A">
            <w:pPr>
              <w:spacing w:after="0" w:line="240" w:lineRule="auto"/>
              <w:rPr>
                <w:ins w:id="2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890AC" w14:textId="5713A07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00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55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6DD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710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19F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3D9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11B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49114.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68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2DB82B3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7BE4" w14:textId="3FD7F4E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BF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3,5-Trimethyl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6174A" w14:textId="3E25A6A1" w:rsidR="0066249A" w:rsidRPr="00AF1729" w:rsidRDefault="0066249A" w:rsidP="0066249A">
            <w:pPr>
              <w:spacing w:after="0" w:line="240" w:lineRule="auto"/>
              <w:rPr>
                <w:ins w:id="2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124E1" w14:textId="6E3F73C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90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C95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3592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1DE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B1BB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3C11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83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22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3227C76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D870" w14:textId="7C74462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E7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003C2" w14:textId="457650A5" w:rsidR="0066249A" w:rsidRPr="00AF1729" w:rsidRDefault="0066249A" w:rsidP="0066249A">
            <w:pPr>
              <w:spacing w:after="0" w:line="240" w:lineRule="auto"/>
              <w:rPr>
                <w:ins w:id="3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7645" w14:textId="7FA2816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03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1EF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1BB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B8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326E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996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101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240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02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596C47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350E" w14:textId="55794CD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24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3-Diethyl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8172" w14:textId="6700A1D5" w:rsidR="0066249A" w:rsidRPr="00AF1729" w:rsidRDefault="0066249A" w:rsidP="0066249A">
            <w:pPr>
              <w:spacing w:after="0" w:line="240" w:lineRule="auto"/>
              <w:rPr>
                <w:ins w:id="3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580E" w14:textId="23F1039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04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D2C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CD5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A84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E71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0265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003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4C2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EE3230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07EF" w14:textId="3537DF2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3B9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3-Dinitro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FAF3" w14:textId="1E4D44B1" w:rsidR="0066249A" w:rsidRPr="00AF1729" w:rsidRDefault="0066249A" w:rsidP="0066249A">
            <w:pPr>
              <w:spacing w:after="0" w:line="240" w:lineRule="auto"/>
              <w:rPr>
                <w:ins w:id="3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A236" w14:textId="78D389E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DEB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2D7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2FA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0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CB2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7674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DE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92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39B016D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6AFD" w14:textId="207B1EE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27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4-Dichlo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03F7" w14:textId="15510BC0" w:rsidR="0066249A" w:rsidRPr="00AF1729" w:rsidRDefault="0066249A" w:rsidP="0066249A">
            <w:pPr>
              <w:spacing w:after="0" w:line="240" w:lineRule="auto"/>
              <w:rPr>
                <w:ins w:id="3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7CCD" w14:textId="421537D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8AE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B6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1C80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AEA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2D9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C94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16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6005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E7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61F56C3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1664" w14:textId="53B514D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BD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4-Diox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CAD0" w14:textId="613C893C" w:rsidR="0066249A" w:rsidRPr="00AF1729" w:rsidRDefault="0066249A" w:rsidP="0066249A">
            <w:pPr>
              <w:spacing w:after="0" w:line="240" w:lineRule="auto"/>
              <w:rPr>
                <w:ins w:id="3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D4E7A" w14:textId="6C82D4F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8CC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0B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1A9B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97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6E20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ADCF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04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4385.6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D1E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79FEE97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8520" w14:textId="04FC3E8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DB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6-Dinitro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E51A" w14:textId="6A699D62" w:rsidR="0066249A" w:rsidRPr="00AF1729" w:rsidRDefault="0066249A" w:rsidP="0066249A">
            <w:pPr>
              <w:spacing w:after="0" w:line="240" w:lineRule="auto"/>
              <w:rPr>
                <w:ins w:id="4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92D1" w14:textId="3E68B9F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14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0CBF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CBE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BD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853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652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830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C8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00C4F80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5F6C" w14:textId="50BA040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84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1-8 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nitropyre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A3A3" w14:textId="70C7A997" w:rsidR="0066249A" w:rsidRPr="00AF1729" w:rsidRDefault="0066249A" w:rsidP="0066249A">
            <w:pPr>
              <w:spacing w:after="0" w:line="240" w:lineRule="auto"/>
              <w:rPr>
                <w:ins w:id="4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CD340" w14:textId="2F2343B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05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D1C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BDD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F9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C76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7BF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3C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92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5F70D89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4A08" w14:textId="181B855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DE8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-Bromoprop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DA33" w14:textId="36C202C3" w:rsidR="0066249A" w:rsidRPr="00AF1729" w:rsidRDefault="0066249A" w:rsidP="0066249A">
            <w:pPr>
              <w:spacing w:after="0" w:line="240" w:lineRule="auto"/>
              <w:rPr>
                <w:ins w:id="4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0E7F" w14:textId="0D4D94C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E7A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95FB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8A6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17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AF1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A25D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BD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219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69C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0030E60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2400" w14:textId="4E3B753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D3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-But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C312" w14:textId="4BF0C4E3" w:rsidR="0066249A" w:rsidRPr="00AF1729" w:rsidRDefault="0066249A" w:rsidP="0066249A">
            <w:pPr>
              <w:spacing w:after="0" w:line="240" w:lineRule="auto"/>
              <w:rPr>
                <w:ins w:id="4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B0B0" w14:textId="5EFA83D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2E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AA0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854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41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87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0C9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33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21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5CC987A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B74A" w14:textId="6E084A8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91C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-Nitro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DBCB" w14:textId="6EBE0E55" w:rsidR="0066249A" w:rsidRPr="00AF1729" w:rsidRDefault="0066249A" w:rsidP="0066249A">
            <w:pPr>
              <w:spacing w:after="0" w:line="240" w:lineRule="auto"/>
              <w:rPr>
                <w:ins w:id="4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6B6A5" w14:textId="74744D6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9D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0DA1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C86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AD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39C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01D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FB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D20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56995C1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BA9C" w14:textId="4B1DA52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C6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-Pent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872A" w14:textId="0C38B2DE" w:rsidR="0066249A" w:rsidRPr="00AF1729" w:rsidRDefault="0066249A" w:rsidP="0066249A">
            <w:pPr>
              <w:spacing w:after="0" w:line="240" w:lineRule="auto"/>
              <w:rPr>
                <w:ins w:id="5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5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6B9BD" w14:textId="6895D61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559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31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0D5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52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8A4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CAA6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353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46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BCAC31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F096" w14:textId="275184A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80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2,4-Trimethyl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C2C1" w14:textId="763295FC" w:rsidR="0066249A" w:rsidRPr="00AF1729" w:rsidRDefault="0066249A" w:rsidP="0066249A">
            <w:pPr>
              <w:spacing w:after="0" w:line="240" w:lineRule="auto"/>
              <w:rPr>
                <w:ins w:id="5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5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2968" w14:textId="699688E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48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39E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4F48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09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2FC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4A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C31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A39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5CF6978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AD55" w14:textId="137D01C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724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2-Dimethylbu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7F4E" w14:textId="0DB0CC40" w:rsidR="0066249A" w:rsidRPr="00AF1729" w:rsidRDefault="0066249A" w:rsidP="0066249A">
            <w:pPr>
              <w:spacing w:after="0" w:line="240" w:lineRule="auto"/>
              <w:rPr>
                <w:ins w:id="5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5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731F" w14:textId="2DD85AF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2CA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D1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726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65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4F6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016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CC4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49B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0CB459B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6DBA" w14:textId="10C5357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83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3,4-Trimethyl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F028E" w14:textId="529875B6" w:rsidR="0066249A" w:rsidRPr="00AF1729" w:rsidRDefault="0066249A" w:rsidP="0066249A">
            <w:pPr>
              <w:spacing w:after="0" w:line="240" w:lineRule="auto"/>
              <w:rPr>
                <w:ins w:id="5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5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B4350" w14:textId="2D2E79C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2A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F0E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9C2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70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063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6DD8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814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3B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7C55BB0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80B7" w14:textId="066A3A3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F8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3-Dimethylbu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8BCA" w14:textId="3DE8A561" w:rsidR="0066249A" w:rsidRPr="00AF1729" w:rsidRDefault="0066249A" w:rsidP="0066249A">
            <w:pPr>
              <w:spacing w:after="0" w:line="240" w:lineRule="auto"/>
              <w:rPr>
                <w:ins w:id="5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5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53326" w14:textId="34EAEAD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FC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BC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5EA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83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F87B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5FB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9B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64E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0BFF39B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9FFC" w14:textId="2324435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84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3-Dimethyl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0D4E" w14:textId="211D410C" w:rsidR="0066249A" w:rsidRPr="00AF1729" w:rsidRDefault="0066249A" w:rsidP="0066249A">
            <w:pPr>
              <w:spacing w:after="0" w:line="240" w:lineRule="auto"/>
              <w:rPr>
                <w:ins w:id="6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6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8C91D" w14:textId="2FF5CA9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648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681B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B13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0E8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50F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00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939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293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7D39D20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CCD1" w14:textId="1725F59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60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4-Dimethyl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241E" w14:textId="7A5535C8" w:rsidR="0066249A" w:rsidRPr="00AF1729" w:rsidRDefault="0066249A" w:rsidP="0066249A">
            <w:pPr>
              <w:spacing w:after="0" w:line="240" w:lineRule="auto"/>
              <w:rPr>
                <w:ins w:id="6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6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CF08C" w14:textId="0928B0B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2B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796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DE01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9D3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DE5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1EF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00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BF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755BDBA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5A3D" w14:textId="6D10055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A2F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4-Dinitrotolu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535DB" w14:textId="31FD445A" w:rsidR="0066249A" w:rsidRPr="00AF1729" w:rsidRDefault="0066249A" w:rsidP="0066249A">
            <w:pPr>
              <w:spacing w:after="0" w:line="240" w:lineRule="auto"/>
              <w:rPr>
                <w:ins w:id="6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6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C982D" w14:textId="58352CC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C3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28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59C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6B4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D9D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B14C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43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4A0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1FC1113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E809" w14:textId="77C4854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89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-But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63B7" w14:textId="5C33EC90" w:rsidR="0066249A" w:rsidRPr="00AF1729" w:rsidRDefault="0066249A" w:rsidP="0066249A">
            <w:pPr>
              <w:spacing w:after="0" w:line="240" w:lineRule="auto"/>
              <w:rPr>
                <w:ins w:id="6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6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A197E" w14:textId="1E1DD0B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 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F4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DEA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8F8E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B79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FEC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D0F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953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3F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4C2CAB1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0428" w14:textId="634517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4D9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-Chlorotolu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9767" w14:textId="4F072F2C" w:rsidR="0066249A" w:rsidRPr="00AF1729" w:rsidRDefault="0066249A" w:rsidP="0066249A">
            <w:pPr>
              <w:spacing w:after="0" w:line="240" w:lineRule="auto"/>
              <w:rPr>
                <w:ins w:id="6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6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A81D" w14:textId="266ABFD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44B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F4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C572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9B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0AF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C910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30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389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2E1CFFF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E686" w14:textId="2FC97FA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99F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-Methylhep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22AE" w14:textId="61A9832C" w:rsidR="0066249A" w:rsidRPr="00AF1729" w:rsidRDefault="0066249A" w:rsidP="0066249A">
            <w:pPr>
              <w:spacing w:after="0" w:line="240" w:lineRule="auto"/>
              <w:rPr>
                <w:ins w:id="7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7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3792A" w14:textId="23EC44F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1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1B1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21A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7E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9A7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836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E9F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43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5234793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242F" w14:textId="10A369E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F2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-Methylhex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3758" w14:textId="3F1A272B" w:rsidR="0066249A" w:rsidRPr="00AF1729" w:rsidRDefault="0066249A" w:rsidP="0066249A">
            <w:pPr>
              <w:spacing w:after="0" w:line="240" w:lineRule="auto"/>
              <w:rPr>
                <w:ins w:id="7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7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34652" w14:textId="444D027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 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4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EB5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5F4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B82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C9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46D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5F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C3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3B46220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14A4" w14:textId="1D27B41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BE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-Methyl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0C92" w14:textId="695D83F2" w:rsidR="0066249A" w:rsidRPr="00AF1729" w:rsidRDefault="0066249A" w:rsidP="0066249A">
            <w:pPr>
              <w:spacing w:after="0" w:line="240" w:lineRule="auto"/>
              <w:rPr>
                <w:ins w:id="7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7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D10C9" w14:textId="1734F14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A5A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46E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B44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C8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666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5A2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7D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7B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53087D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782D" w14:textId="6E8B7F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1A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-Nitrofluo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E4A4" w14:textId="439BC743" w:rsidR="0066249A" w:rsidRPr="00AF1729" w:rsidRDefault="0066249A" w:rsidP="0066249A">
            <w:pPr>
              <w:spacing w:after="0" w:line="240" w:lineRule="auto"/>
              <w:rPr>
                <w:ins w:id="7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7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037F8" w14:textId="0C13020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EF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62C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531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55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AD0E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6E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BE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B8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715937E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72BE" w14:textId="2B6088C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8D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2-Nitropropa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2A82C" w14:textId="4A3821D7" w:rsidR="0066249A" w:rsidRPr="00AF1729" w:rsidRDefault="0066249A" w:rsidP="0066249A">
            <w:pPr>
              <w:spacing w:after="0" w:line="240" w:lineRule="auto"/>
              <w:rPr>
                <w:ins w:id="7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7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F8DB1" w14:textId="7C34D50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AB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F0C1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EB55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1A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7EE9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8134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8C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A7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66A4A6B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6EA4" w14:textId="61EBCDD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35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,7-Dinitrofluoran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0E30" w14:textId="66772067" w:rsidR="0066249A" w:rsidRPr="00AF1729" w:rsidRDefault="0066249A" w:rsidP="0066249A">
            <w:pPr>
              <w:spacing w:after="0" w:line="240" w:lineRule="auto"/>
              <w:rPr>
                <w:ins w:id="8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8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72135" w14:textId="4E4A9C7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 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CE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787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9FE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9E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D4D9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57E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CC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D5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219483C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F2EC" w14:textId="2B85966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360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,9-Dinitrofluoran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74B9" w14:textId="0322ED75" w:rsidR="0066249A" w:rsidRPr="00AF1729" w:rsidRDefault="0066249A" w:rsidP="0066249A">
            <w:pPr>
              <w:spacing w:after="0" w:line="240" w:lineRule="auto"/>
              <w:rPr>
                <w:ins w:id="8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8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C92C6" w14:textId="0EFF47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5C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42D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A887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578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8A9C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B3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F8A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0F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0B281EF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5E5C" w14:textId="27BDC45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D8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-Chloroprop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84CC" w14:textId="6DFC5367" w:rsidR="0066249A" w:rsidRPr="00AF1729" w:rsidRDefault="0066249A" w:rsidP="0066249A">
            <w:pPr>
              <w:spacing w:after="0" w:line="240" w:lineRule="auto"/>
              <w:rPr>
                <w:ins w:id="8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8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AE747" w14:textId="50F3399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59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9DA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6FD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7E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27E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CDFA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D9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BB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B64451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C6D3" w14:textId="242FFB0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4A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-Methylhep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AC61" w14:textId="04189594" w:rsidR="0066249A" w:rsidRPr="00AF1729" w:rsidRDefault="0066249A" w:rsidP="0066249A">
            <w:pPr>
              <w:spacing w:after="0" w:line="240" w:lineRule="auto"/>
              <w:rPr>
                <w:ins w:id="8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8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1233" w14:textId="48C1F66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1B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A8F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4837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D7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70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4CF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1FF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F0D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4B2516B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D27" w14:textId="08F79FF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5D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-Methylhex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72A2" w14:textId="3E2EFC3F" w:rsidR="0066249A" w:rsidRPr="00AF1729" w:rsidRDefault="0066249A" w:rsidP="0066249A">
            <w:pPr>
              <w:spacing w:after="0" w:line="240" w:lineRule="auto"/>
              <w:rPr>
                <w:ins w:id="8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8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2BDEA" w14:textId="6F724E9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B8A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41E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5AF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4E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0C4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306A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3A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F1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2BA051D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85B3" w14:textId="4073B59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18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-Methyl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6D63" w14:textId="2B8FE08B" w:rsidR="0066249A" w:rsidRPr="00AF1729" w:rsidRDefault="0066249A" w:rsidP="0066249A">
            <w:pPr>
              <w:spacing w:after="0" w:line="240" w:lineRule="auto"/>
              <w:rPr>
                <w:ins w:id="9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9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7169" w14:textId="6C2F9AD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9D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D8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B8A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CB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DA9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64E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67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A6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635BADD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75D9" w14:textId="4AC1D84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E5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-Nitrobenzanthro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2646" w14:textId="49A5FE4D" w:rsidR="0066249A" w:rsidRPr="00AF1729" w:rsidRDefault="0066249A" w:rsidP="0066249A">
            <w:pPr>
              <w:spacing w:after="0" w:line="240" w:lineRule="auto"/>
              <w:rPr>
                <w:ins w:id="9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9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71B7" w14:textId="594ACB2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58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ED8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E88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6B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36B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8E9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6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FA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7E2DEF0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9B5F" w14:textId="2FB13CC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60E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4,4'-Methylenedianili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A415" w14:textId="0019A698" w:rsidR="0066249A" w:rsidRPr="00AF1729" w:rsidRDefault="0066249A" w:rsidP="0066249A">
            <w:pPr>
              <w:spacing w:after="0" w:line="240" w:lineRule="auto"/>
              <w:rPr>
                <w:ins w:id="9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9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66FF" w14:textId="7662188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2A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0A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9A06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75D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4C4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49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C5B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DB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0B5D3AC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03DC" w14:textId="23EC79C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F5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-Nitro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8D78" w14:textId="7318C7CB" w:rsidR="0066249A" w:rsidRPr="00AF1729" w:rsidRDefault="0066249A" w:rsidP="0066249A">
            <w:pPr>
              <w:spacing w:after="0" w:line="240" w:lineRule="auto"/>
              <w:rPr>
                <w:ins w:id="9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9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A7C03" w14:textId="4666959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3D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A2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32D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1F4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9CE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6FB0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DF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BEB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1DD845E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EFA2" w14:textId="0E9865B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D4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-Nitrochrys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D9C6" w14:textId="18B5A7E4" w:rsidR="0066249A" w:rsidRPr="00AF1729" w:rsidRDefault="0066249A" w:rsidP="0066249A">
            <w:pPr>
              <w:spacing w:after="0" w:line="240" w:lineRule="auto"/>
              <w:rPr>
                <w:ins w:id="9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9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EF4E6" w14:textId="591FE0B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13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A1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4A85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8F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EA4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1C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0D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57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428896E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69A3" w14:textId="1D6BF80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3B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enaph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0307" w14:textId="0BF6A1BC" w:rsidR="0066249A" w:rsidRPr="00AF1729" w:rsidRDefault="0066249A" w:rsidP="0066249A">
            <w:pPr>
              <w:spacing w:after="0" w:line="240" w:lineRule="auto"/>
              <w:rPr>
                <w:ins w:id="10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0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21A2D" w14:textId="0FABCCD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EE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314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7F10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03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1A9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F01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DC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E5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7393D02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545B" w14:textId="5E077DD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F1D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Acenaphthyle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B2EB" w14:textId="0FA75CDA" w:rsidR="0066249A" w:rsidRPr="00AF1729" w:rsidRDefault="0066249A" w:rsidP="0066249A">
            <w:pPr>
              <w:spacing w:after="0" w:line="240" w:lineRule="auto"/>
              <w:rPr>
                <w:ins w:id="10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0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C8338" w14:textId="0253519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EB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EF75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37B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29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41FB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254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61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19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27742F5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3A9F" w14:textId="0B143EB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AB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etaldehy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D560" w14:textId="22A1C979" w:rsidR="0066249A" w:rsidRPr="00AF1729" w:rsidRDefault="0066249A" w:rsidP="0066249A">
            <w:pPr>
              <w:spacing w:after="0" w:line="240" w:lineRule="auto"/>
              <w:rPr>
                <w:ins w:id="10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0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0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2B89" w14:textId="5503FCA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00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1B2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78B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DD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D349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709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D6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7423.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AA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0C5BE6E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0EF3" w14:textId="310B6AD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3A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C694" w14:textId="33BAFC3A" w:rsidR="0066249A" w:rsidRPr="00AF1729" w:rsidRDefault="0066249A" w:rsidP="0066249A">
            <w:pPr>
              <w:spacing w:after="0" w:line="240" w:lineRule="auto"/>
              <w:rPr>
                <w:ins w:id="10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0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8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F78A1" w14:textId="5F88AB7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8E2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0796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F4B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EBA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C486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1A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388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95107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CC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160EBEE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46FD" w14:textId="39400AD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3E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etonitril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226E8" w14:textId="276B0BAC" w:rsidR="0066249A" w:rsidRPr="00AF1729" w:rsidRDefault="0066249A" w:rsidP="0066249A">
            <w:pPr>
              <w:spacing w:after="0" w:line="240" w:lineRule="auto"/>
              <w:rPr>
                <w:ins w:id="10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0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8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42E91" w14:textId="2973454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44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226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059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2E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FBE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CAA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81D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4746.7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4F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503F9F0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31A9" w14:textId="420702D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F6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et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D929" w14:textId="50AB8DB7" w:rsidR="0066249A" w:rsidRPr="00AF1729" w:rsidRDefault="0066249A" w:rsidP="0066249A">
            <w:pPr>
              <w:spacing w:after="0" w:line="240" w:lineRule="auto"/>
              <w:rPr>
                <w:ins w:id="11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1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2A7AE" w14:textId="0CAB513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77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F5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65BF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23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47C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224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F4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B57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72F1C22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C959" w14:textId="7AAAAFC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28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rolei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721B" w14:textId="60688337" w:rsidR="0066249A" w:rsidRPr="00AF1729" w:rsidRDefault="0066249A" w:rsidP="0066249A">
            <w:pPr>
              <w:spacing w:after="0" w:line="240" w:lineRule="auto"/>
              <w:rPr>
                <w:ins w:id="11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1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0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01FBC" w14:textId="40499E6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5C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74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494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9F1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EC7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1D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12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B4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3DE6B71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8579" w14:textId="2F72466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40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Acrylamid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E782" w14:textId="247EB7BD" w:rsidR="0066249A" w:rsidRPr="00AF1729" w:rsidRDefault="0066249A" w:rsidP="0066249A">
            <w:pPr>
              <w:spacing w:after="0" w:line="240" w:lineRule="auto"/>
              <w:rPr>
                <w:ins w:id="11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1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4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155C5" w14:textId="7ABDEE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23A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7D9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110A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2F9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3619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2A3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55C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04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5C6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2DA3C02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99A3" w14:textId="21C4064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E9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Acrylic Acid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B393" w14:textId="2C5B9093" w:rsidR="0066249A" w:rsidRPr="00AF1729" w:rsidRDefault="0066249A" w:rsidP="0066249A">
            <w:pPr>
              <w:spacing w:after="0" w:line="240" w:lineRule="auto"/>
              <w:rPr>
                <w:ins w:id="11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1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D5F9C" w14:textId="51EFD76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B4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68C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C2F2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BE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6011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429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91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8941.1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79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1A1C1D1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E19E" w14:textId="6877614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61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rylonitril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21DE" w14:textId="4FC612BF" w:rsidR="0066249A" w:rsidRPr="00AF1729" w:rsidRDefault="0066249A" w:rsidP="0066249A">
            <w:pPr>
              <w:spacing w:after="0" w:line="240" w:lineRule="auto"/>
              <w:rPr>
                <w:ins w:id="11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1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77736" w14:textId="5397844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2E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072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8A85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38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AC1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034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1E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001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2E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06D37B4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8773" w14:textId="19C358D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1D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luminu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D876" w14:textId="7CC9FDD4" w:rsidR="0066249A" w:rsidRPr="00AF1729" w:rsidRDefault="0066249A" w:rsidP="0066249A">
            <w:pPr>
              <w:spacing w:after="0" w:line="240" w:lineRule="auto"/>
              <w:rPr>
                <w:ins w:id="12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2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1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DE506" w14:textId="4D37ECF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C7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E5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1CE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299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109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89E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4D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90537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13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6AC4FB6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A7D0" w14:textId="7415201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BFE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Anili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632B8" w14:textId="6C1BA30D" w:rsidR="0066249A" w:rsidRPr="00AF1729" w:rsidRDefault="0066249A" w:rsidP="0066249A">
            <w:pPr>
              <w:spacing w:after="0" w:line="240" w:lineRule="auto"/>
              <w:rPr>
                <w:ins w:id="12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2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6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E3678" w14:textId="725A821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77D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ED3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F899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0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1D8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C2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C73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74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C0F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61D935C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99CC" w14:textId="416AC1A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EDC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nthrac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851D" w14:textId="7B4B1F6F" w:rsidR="0066249A" w:rsidRPr="00AF1729" w:rsidRDefault="0066249A" w:rsidP="0066249A">
            <w:pPr>
              <w:spacing w:after="0" w:line="240" w:lineRule="auto"/>
              <w:rPr>
                <w:ins w:id="12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2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00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5D0E" w14:textId="04B6C11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CE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CE4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47B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61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468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752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99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16.2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99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18C4F37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E824" w14:textId="3329C0B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91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senic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EB81" w14:textId="0C01CCF4" w:rsidR="0066249A" w:rsidRPr="00AF1729" w:rsidRDefault="0066249A" w:rsidP="0066249A">
            <w:pPr>
              <w:spacing w:after="0" w:line="240" w:lineRule="auto"/>
              <w:rPr>
                <w:ins w:id="12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2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9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C844B" w14:textId="01EDBC8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F4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E3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7FE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56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1FBA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095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78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105.49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DE9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5AFA22D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A63A" w14:textId="2A70E70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D2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sbestos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223C" w14:textId="3C206836" w:rsidR="0066249A" w:rsidRPr="00AF1729" w:rsidRDefault="0066249A" w:rsidP="0066249A">
            <w:pPr>
              <w:spacing w:after="0" w:line="240" w:lineRule="auto"/>
              <w:rPr>
                <w:ins w:id="12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2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17FF5" w14:textId="0BB333F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A6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44D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D6CB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5B2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F9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514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FD2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27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B3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57143</w:t>
            </w:r>
          </w:p>
        </w:tc>
      </w:tr>
      <w:tr w:rsidR="0066249A" w:rsidRPr="00AF1729" w14:paraId="35019EF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D179" w14:textId="4DCFFD5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E5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(A)anthrac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F732" w14:textId="424AA29A" w:rsidR="0066249A" w:rsidRPr="00AF1729" w:rsidRDefault="0066249A" w:rsidP="0066249A">
            <w:pPr>
              <w:spacing w:after="0" w:line="240" w:lineRule="auto"/>
              <w:rPr>
                <w:ins w:id="13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3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A71BA" w14:textId="469F59E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EA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5BE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39E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AE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0D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D2D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E5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D1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2808ABE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265A" w14:textId="6E5DF33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FC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AC3B" w14:textId="444CD69F" w:rsidR="0066249A" w:rsidRPr="00AF1729" w:rsidRDefault="0066249A" w:rsidP="0066249A">
            <w:pPr>
              <w:spacing w:after="0" w:line="240" w:lineRule="auto"/>
              <w:rPr>
                <w:ins w:id="13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3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,30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1326" w14:textId="7750E80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6E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F1C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7CD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65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0C0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CAE4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58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237997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42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422DD84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6D10" w14:textId="5C204F1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03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Benzidi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6DF0" w14:textId="52D26216" w:rsidR="0066249A" w:rsidRPr="00AF1729" w:rsidRDefault="0066249A" w:rsidP="0066249A">
            <w:pPr>
              <w:spacing w:after="0" w:line="240" w:lineRule="auto"/>
              <w:rPr>
                <w:ins w:id="13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3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BC5A9" w14:textId="6C88244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E7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6D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4F3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12E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FC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A9D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71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B6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57143</w:t>
            </w:r>
          </w:p>
        </w:tc>
      </w:tr>
      <w:tr w:rsidR="0066249A" w:rsidRPr="00AF1729" w14:paraId="2FF97A5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DB13" w14:textId="62CFC01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61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o(A)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A079" w14:textId="6C09B50A" w:rsidR="0066249A" w:rsidRPr="00AF1729" w:rsidRDefault="0066249A" w:rsidP="0066249A">
            <w:pPr>
              <w:spacing w:after="0" w:line="240" w:lineRule="auto"/>
              <w:rPr>
                <w:ins w:id="13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3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84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03175" w14:textId="7EC609E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0B0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0F3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513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F5F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5579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A7D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1CE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9B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3E49BBD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8C39" w14:textId="56C697E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1C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o(B)fluoran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2555" w14:textId="4B7332AC" w:rsidR="0066249A" w:rsidRPr="00AF1729" w:rsidRDefault="0066249A" w:rsidP="0066249A">
            <w:pPr>
              <w:spacing w:after="0" w:line="240" w:lineRule="auto"/>
              <w:rPr>
                <w:ins w:id="13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3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B7B52" w14:textId="5ED1A2B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C4E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BC3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6E3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13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DDFD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262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19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D1A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4AAE68B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8A84" w14:textId="4FF4885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A8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o(k)fluoran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BBAC" w14:textId="1D6BDC02" w:rsidR="0066249A" w:rsidRPr="00AF1729" w:rsidRDefault="0066249A" w:rsidP="0066249A">
            <w:pPr>
              <w:spacing w:after="0" w:line="240" w:lineRule="auto"/>
              <w:rPr>
                <w:ins w:id="14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4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D6423" w14:textId="33496C8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84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70B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A65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DB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F1E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1A1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F3C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9B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58E8699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5AE6" w14:textId="272DA1F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ED4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o[G,H,I]Per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AF22" w14:textId="4DE4054E" w:rsidR="0066249A" w:rsidRPr="00AF1729" w:rsidRDefault="0066249A" w:rsidP="0066249A">
            <w:pPr>
              <w:spacing w:after="0" w:line="240" w:lineRule="auto"/>
              <w:rPr>
                <w:ins w:id="14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4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F1184" w14:textId="71A2E53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C2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5A8A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2F35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3C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2C1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DB6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BBE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7.224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B5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6F822A3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41BB" w14:textId="535103B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A3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oyl Chlor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EA925" w14:textId="3FAC4D3D" w:rsidR="0066249A" w:rsidRPr="00AF1729" w:rsidRDefault="0066249A" w:rsidP="0066249A">
            <w:pPr>
              <w:spacing w:after="0" w:line="240" w:lineRule="auto"/>
              <w:rPr>
                <w:ins w:id="14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4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AA6BE" w14:textId="43D84C0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8B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F54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1C8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FE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F27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8BC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62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C3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4303340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A6FE" w14:textId="7254277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59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Benzoyl Peroxid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18BA" w14:textId="501BF713" w:rsidR="0066249A" w:rsidRPr="00AF1729" w:rsidRDefault="0066249A" w:rsidP="0066249A">
            <w:pPr>
              <w:spacing w:after="0" w:line="240" w:lineRule="auto"/>
              <w:rPr>
                <w:ins w:id="14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4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40816" w14:textId="195B06A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07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061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1AD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A7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E1B7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1725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303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D2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0D0A087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9FBF" w14:textId="03C60ED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4C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nzyl Chlor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D0493" w14:textId="5BE26C8B" w:rsidR="0066249A" w:rsidRPr="00AF1729" w:rsidRDefault="0066249A" w:rsidP="0066249A">
            <w:pPr>
              <w:spacing w:after="0" w:line="240" w:lineRule="auto"/>
              <w:rPr>
                <w:ins w:id="14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4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1721C" w14:textId="0C643AD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5C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DAFA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7E4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2B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EEF1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B93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88F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388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64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034DC95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932C" w14:textId="0B0ADCF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E5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rylliu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5D88" w14:textId="186AE5C4" w:rsidR="0066249A" w:rsidRPr="00AF1729" w:rsidRDefault="0066249A" w:rsidP="0066249A">
            <w:pPr>
              <w:spacing w:after="0" w:line="240" w:lineRule="auto"/>
              <w:rPr>
                <w:ins w:id="15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5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EF1B2" w14:textId="379D56B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F4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F233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671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40D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169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959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EA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26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57143</w:t>
            </w:r>
          </w:p>
        </w:tc>
      </w:tr>
      <w:tr w:rsidR="0066249A" w:rsidRPr="00AF1729" w14:paraId="3BD08D4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2C1A" w14:textId="7731BE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DA4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ipheny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031E" w14:textId="57FD5ECD" w:rsidR="0066249A" w:rsidRPr="00AF1729" w:rsidRDefault="0066249A" w:rsidP="0066249A">
            <w:pPr>
              <w:spacing w:after="0" w:line="240" w:lineRule="auto"/>
              <w:rPr>
                <w:ins w:id="15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5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62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DD2A8" w14:textId="5634FA3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353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19C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A0D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6D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09E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126F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250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497.7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60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2CAF1D8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7E23" w14:textId="00A35EC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D80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is (Chloromethyl) Ethe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54D0E" w14:textId="2E2ACD11" w:rsidR="0066249A" w:rsidRPr="00AF1729" w:rsidRDefault="0066249A" w:rsidP="0066249A">
            <w:pPr>
              <w:spacing w:after="0" w:line="240" w:lineRule="auto"/>
              <w:rPr>
                <w:ins w:id="15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5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BAA82" w14:textId="54EE2CC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23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242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6F1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899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D6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37CB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73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D2A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7A84666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4545" w14:textId="45FD196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57D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romochl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E048C" w14:textId="3B09E2E9" w:rsidR="0066249A" w:rsidRPr="00AF1729" w:rsidRDefault="0066249A" w:rsidP="0066249A">
            <w:pPr>
              <w:spacing w:after="0" w:line="240" w:lineRule="auto"/>
              <w:rPr>
                <w:ins w:id="15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5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26D0F" w14:textId="5A82F30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C6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1707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53D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A6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A0CB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32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FD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973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FED9C1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6651" w14:textId="0EE34A1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16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romodichl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C67E" w14:textId="0552E767" w:rsidR="0066249A" w:rsidRPr="00AF1729" w:rsidRDefault="0066249A" w:rsidP="0066249A">
            <w:pPr>
              <w:spacing w:after="0" w:line="240" w:lineRule="auto"/>
              <w:rPr>
                <w:ins w:id="15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5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EDB7" w14:textId="1E01F9C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78A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932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F9D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76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C99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99D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AE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311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4BCD420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FCCF" w14:textId="77ACC3D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79B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romofor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88D5" w14:textId="58841D54" w:rsidR="0066249A" w:rsidRPr="00AF1729" w:rsidRDefault="0066249A" w:rsidP="0066249A">
            <w:pPr>
              <w:spacing w:after="0" w:line="240" w:lineRule="auto"/>
              <w:rPr>
                <w:ins w:id="16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6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59709" w14:textId="06684E4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EC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3F46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4EC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764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FFD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9307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E2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CF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3E7CEDC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B3BA" w14:textId="55EE81F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AE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rom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4DBB" w14:textId="5F660138" w:rsidR="0066249A" w:rsidRPr="00AF1729" w:rsidRDefault="0066249A" w:rsidP="0066249A">
            <w:pPr>
              <w:spacing w:after="0" w:line="240" w:lineRule="auto"/>
              <w:rPr>
                <w:ins w:id="16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6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8CFC" w14:textId="0E4E46B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74A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784C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DE37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35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43D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272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73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00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719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20E0787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530B" w14:textId="0E78AC8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C61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utadi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4BA7" w14:textId="6749BC26" w:rsidR="0066249A" w:rsidRPr="00AF1729" w:rsidRDefault="0066249A" w:rsidP="0066249A">
            <w:pPr>
              <w:spacing w:after="0" w:line="240" w:lineRule="auto"/>
              <w:rPr>
                <w:ins w:id="16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6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4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4DB7C" w14:textId="36A84CC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054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969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AE69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89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841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C44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1F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2759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343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0DCFEE5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7BD1" w14:textId="6C9657E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F4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Butyl Benzyl Phthalat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CAFB" w14:textId="12C3F2D9" w:rsidR="0066249A" w:rsidRPr="00AF1729" w:rsidRDefault="0066249A" w:rsidP="0066249A">
            <w:pPr>
              <w:spacing w:after="0" w:line="240" w:lineRule="auto"/>
              <w:rPr>
                <w:ins w:id="16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6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FD708" w14:textId="1B6E606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3D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D6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4F6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05B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219C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298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07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8094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4B8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198D77C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2C3B" w14:textId="7F8817C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8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C3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dmiu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50EB" w14:textId="024817AC" w:rsidR="0066249A" w:rsidRPr="00AF1729" w:rsidRDefault="0066249A" w:rsidP="0066249A">
            <w:pPr>
              <w:spacing w:after="0" w:line="240" w:lineRule="auto"/>
              <w:rPr>
                <w:ins w:id="16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6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0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A2110" w14:textId="72BEF06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5B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80F3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B781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A63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9C8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52A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E3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23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66249A" w:rsidRPr="00AF1729" w14:paraId="3086658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88B8" w14:textId="484CFD9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F7F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rbon Disulf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D091" w14:textId="22C0D4BD" w:rsidR="0066249A" w:rsidRPr="00AF1729" w:rsidRDefault="0066249A" w:rsidP="0066249A">
            <w:pPr>
              <w:spacing w:after="0" w:line="240" w:lineRule="auto"/>
              <w:rPr>
                <w:ins w:id="17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7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2F256" w14:textId="34A6F60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8F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AA8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199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77F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7861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FC78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F9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184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4A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10E57C5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FA14" w14:textId="7C106FF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A08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rbon Tetrachlor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EB3B7" w14:textId="5AAE136E" w:rsidR="0066249A" w:rsidRPr="00AF1729" w:rsidRDefault="0066249A" w:rsidP="0066249A">
            <w:pPr>
              <w:spacing w:after="0" w:line="240" w:lineRule="auto"/>
              <w:rPr>
                <w:ins w:id="17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7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57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9AEB8" w14:textId="1E78150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819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75E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DA7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A7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9AF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350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2A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6673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56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37E1FA5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C849" w14:textId="7829361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83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Chlorda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6445A" w14:textId="632C395A" w:rsidR="0066249A" w:rsidRPr="00AF1729" w:rsidRDefault="0066249A" w:rsidP="0066249A">
            <w:pPr>
              <w:spacing w:after="0" w:line="240" w:lineRule="auto"/>
              <w:rPr>
                <w:ins w:id="17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7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DC6F7" w14:textId="4387AD8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A3A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56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8B4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49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7D7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B35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C10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80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08856FB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85F0" w14:textId="7003A78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3A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endic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Acid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75F5" w14:textId="32A11C18" w:rsidR="0066249A" w:rsidRPr="00AF1729" w:rsidRDefault="0066249A" w:rsidP="0066249A">
            <w:pPr>
              <w:spacing w:after="0" w:line="240" w:lineRule="auto"/>
              <w:rPr>
                <w:ins w:id="17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7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8EEB4" w14:textId="444842B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364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0FC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21D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C68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D01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12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C8E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1AD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109F6A3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696A" w14:textId="70A1C48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BD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770F" w14:textId="69BF9BDC" w:rsidR="0066249A" w:rsidRPr="00AF1729" w:rsidRDefault="0066249A" w:rsidP="0066249A">
            <w:pPr>
              <w:spacing w:after="0" w:line="240" w:lineRule="auto"/>
              <w:rPr>
                <w:ins w:id="17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7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C3BB" w14:textId="37D9548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AA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AB0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A0DD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5D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D75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52B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F91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9723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9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7E4CD0B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1772" w14:textId="73841B8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3F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diflu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0E5A" w14:textId="76CB2A46" w:rsidR="0066249A" w:rsidRPr="00AF1729" w:rsidRDefault="0066249A" w:rsidP="0066249A">
            <w:pPr>
              <w:spacing w:after="0" w:line="240" w:lineRule="auto"/>
              <w:rPr>
                <w:ins w:id="18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8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A301" w14:textId="0482650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2B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78B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FD33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A1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B43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6C9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55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03218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C1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76FB1BC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6D26" w14:textId="1FEF5E7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352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4273" w14:textId="6B21BA16" w:rsidR="0066249A" w:rsidRPr="00AF1729" w:rsidRDefault="0066249A" w:rsidP="0066249A">
            <w:pPr>
              <w:spacing w:after="0" w:line="240" w:lineRule="auto"/>
              <w:rPr>
                <w:ins w:id="18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8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B0328" w14:textId="5411AF0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23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AC7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491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F7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F1E8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38C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C6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9520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A9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091B3AD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D5CC" w14:textId="3DB7EC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BC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for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C5BB7" w14:textId="07ECC52C" w:rsidR="0066249A" w:rsidRPr="00AF1729" w:rsidRDefault="0066249A" w:rsidP="0066249A">
            <w:pPr>
              <w:spacing w:after="0" w:line="240" w:lineRule="auto"/>
              <w:rPr>
                <w:ins w:id="18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8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7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B425" w14:textId="1C3FA5D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B2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EC8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0FF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2C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1BA2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022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51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8292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673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7E5F65A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03D" w14:textId="3CA4C33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CC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1865" w14:textId="2154E11C" w:rsidR="0066249A" w:rsidRPr="00AF1729" w:rsidRDefault="0066249A" w:rsidP="0066249A">
            <w:pPr>
              <w:spacing w:after="0" w:line="240" w:lineRule="auto"/>
              <w:rPr>
                <w:ins w:id="18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8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7C6D8" w14:textId="165ADFE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208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120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21A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93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96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5505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2A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463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AF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44A72CF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70A5" w14:textId="6A08365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38D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methyl Methyl Ethe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4A68" w14:textId="504CA485" w:rsidR="0066249A" w:rsidRPr="00AF1729" w:rsidRDefault="0066249A" w:rsidP="0066249A">
            <w:pPr>
              <w:spacing w:after="0" w:line="240" w:lineRule="auto"/>
              <w:rPr>
                <w:ins w:id="18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8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7436" w14:textId="02F01F2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08D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710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049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6C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890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1D6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16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03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8F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2424739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1702" w14:textId="6245F42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9DA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lorop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B621" w14:textId="275068BF" w:rsidR="0066249A" w:rsidRPr="00AF1729" w:rsidRDefault="0066249A" w:rsidP="0066249A">
            <w:pPr>
              <w:spacing w:after="0" w:line="240" w:lineRule="auto"/>
              <w:rPr>
                <w:ins w:id="19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9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D58DA" w14:textId="7A6ACCB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71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877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AE8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662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F9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CDB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36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36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342020D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1E49" w14:textId="410BD0B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9E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Chlorothalonil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493BF" w14:textId="52CF267A" w:rsidR="0066249A" w:rsidRPr="00AF1729" w:rsidRDefault="0066249A" w:rsidP="0066249A">
            <w:pPr>
              <w:spacing w:after="0" w:line="240" w:lineRule="auto"/>
              <w:rPr>
                <w:ins w:id="19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9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49BE" w14:textId="4A42530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E9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B2D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535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93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C443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10C7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93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32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2F4E110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8EE1" w14:textId="0080E78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1F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romium Compounds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2708" w14:textId="7003EDE9" w:rsidR="0066249A" w:rsidRPr="00AF1729" w:rsidRDefault="0066249A" w:rsidP="0066249A">
            <w:pPr>
              <w:spacing w:after="0" w:line="240" w:lineRule="auto"/>
              <w:rPr>
                <w:ins w:id="19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9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4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C590C" w14:textId="2B7381A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26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C3A9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019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C0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8544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4C4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19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79766.5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5D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66249A" w:rsidRPr="00AF1729" w14:paraId="0401468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8936" w14:textId="41FB7CD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D6C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rys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98AA" w14:textId="61CAEA72" w:rsidR="0066249A" w:rsidRPr="00AF1729" w:rsidRDefault="0066249A" w:rsidP="0066249A">
            <w:pPr>
              <w:spacing w:after="0" w:line="240" w:lineRule="auto"/>
              <w:rPr>
                <w:ins w:id="19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9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E6070" w14:textId="4738DE5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76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13B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BEF4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702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92C1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C15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29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23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72276A2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661C" w14:textId="17B214F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1B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is-1 3-dichloroprop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AF64" w14:textId="4090F958" w:rsidR="0066249A" w:rsidRPr="00AF1729" w:rsidRDefault="0066249A" w:rsidP="0066249A">
            <w:pPr>
              <w:spacing w:after="0" w:line="240" w:lineRule="auto"/>
              <w:rPr>
                <w:ins w:id="19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19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544D" w14:textId="4408ACC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0C2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09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9BC2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350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2457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0123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B67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FD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80A76D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67CF" w14:textId="11C6883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6F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is-1,2-Dicloroe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24FD" w14:textId="14BA8E52" w:rsidR="0066249A" w:rsidRPr="00AF1729" w:rsidRDefault="0066249A" w:rsidP="0066249A">
            <w:pPr>
              <w:spacing w:after="0" w:line="240" w:lineRule="auto"/>
              <w:rPr>
                <w:ins w:id="20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0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EF33C" w14:textId="7AEA2CB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1A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E4C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05E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311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D5CA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770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64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29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0186329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0F75" w14:textId="0F7E6B6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EC0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is-2-But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48AB" w14:textId="53F2A21A" w:rsidR="0066249A" w:rsidRPr="00AF1729" w:rsidRDefault="0066249A" w:rsidP="0066249A">
            <w:pPr>
              <w:spacing w:after="0" w:line="240" w:lineRule="auto"/>
              <w:rPr>
                <w:ins w:id="20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0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A5B74" w14:textId="1C93810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5BD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713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DCC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48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28C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55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CD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736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09F73D8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3083" w14:textId="529AC80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E1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is-2-Pent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8F7A" w14:textId="1E418FC5" w:rsidR="0066249A" w:rsidRPr="00AF1729" w:rsidRDefault="0066249A" w:rsidP="0066249A">
            <w:pPr>
              <w:spacing w:after="0" w:line="240" w:lineRule="auto"/>
              <w:rPr>
                <w:ins w:id="20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0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22A1C" w14:textId="0C5D943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59A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26B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F214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A9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9A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3C4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D8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92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59043C2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AFBE" w14:textId="127A278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EE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m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BDDA" w14:textId="5435479D" w:rsidR="0066249A" w:rsidRPr="00AF1729" w:rsidRDefault="0066249A" w:rsidP="0066249A">
            <w:pPr>
              <w:spacing w:after="0" w:line="240" w:lineRule="auto"/>
              <w:rPr>
                <w:ins w:id="20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0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C52CF" w14:textId="5895DC5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90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411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9BDE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A5A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BDEC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F29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A0F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52092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DB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086EF4E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6FD9" w14:textId="5DDAFBB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9C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yclohex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F162" w14:textId="1B094414" w:rsidR="0066249A" w:rsidRPr="00AF1729" w:rsidRDefault="0066249A" w:rsidP="0066249A">
            <w:pPr>
              <w:spacing w:after="0" w:line="240" w:lineRule="auto"/>
              <w:rPr>
                <w:ins w:id="20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0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4C91C" w14:textId="2B3CDC2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0B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2FB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AAF8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193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E77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C22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8E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403528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25E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3771234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FD4B" w14:textId="0BB3F9B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EDE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yclo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4BA7" w14:textId="4D857846" w:rsidR="0066249A" w:rsidRPr="00AF1729" w:rsidRDefault="0066249A" w:rsidP="0066249A">
            <w:pPr>
              <w:spacing w:after="0" w:line="240" w:lineRule="auto"/>
              <w:rPr>
                <w:ins w:id="21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1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9D17" w14:textId="108B7E5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58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04A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0CB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AF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084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5D4E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417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37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1F10E30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78B7" w14:textId="6A5167A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C0D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cabromodiphenyl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Ox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B9F88" w14:textId="1463FA70" w:rsidR="0066249A" w:rsidRPr="00AF1729" w:rsidRDefault="0066249A" w:rsidP="0066249A">
            <w:pPr>
              <w:spacing w:after="0" w:line="240" w:lineRule="auto"/>
              <w:rPr>
                <w:ins w:id="21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1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1449" w14:textId="2B4C486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16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63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597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98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038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4845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9F7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949.037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C2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32ABD8F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795C" w14:textId="28D682B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A0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benz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,h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anthrac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994F9" w14:textId="5A8B4878" w:rsidR="0066249A" w:rsidRPr="00AF1729" w:rsidRDefault="0066249A" w:rsidP="0066249A">
            <w:pPr>
              <w:spacing w:after="0" w:line="240" w:lineRule="auto"/>
              <w:rPr>
                <w:ins w:id="21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1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2E66F" w14:textId="44C34AD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FF0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72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EE8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903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527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644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4F5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53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27EADF9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385A" w14:textId="2680866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862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bromochl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172F" w14:textId="2C67FCC3" w:rsidR="0066249A" w:rsidRPr="00AF1729" w:rsidRDefault="0066249A" w:rsidP="0066249A">
            <w:pPr>
              <w:spacing w:after="0" w:line="240" w:lineRule="auto"/>
              <w:rPr>
                <w:ins w:id="21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1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3525" w14:textId="29C3466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C8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CF2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D376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1B0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170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05ED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D1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E1A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73882F5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7DBD" w14:textId="4BEB9F3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A1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chlorodiflu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8C9C" w14:textId="2C587E29" w:rsidR="0066249A" w:rsidRPr="00AF1729" w:rsidRDefault="0066249A" w:rsidP="0066249A">
            <w:pPr>
              <w:spacing w:after="0" w:line="240" w:lineRule="auto"/>
              <w:rPr>
                <w:ins w:id="21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1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AD46" w14:textId="438407D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4B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08A7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CA28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78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098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BCF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FA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5515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B4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51AE56D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D80E" w14:textId="46A815B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5F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chl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FE24" w14:textId="59ECC302" w:rsidR="0066249A" w:rsidRPr="00AF1729" w:rsidRDefault="0066249A" w:rsidP="0066249A">
            <w:pPr>
              <w:spacing w:after="0" w:line="240" w:lineRule="auto"/>
              <w:rPr>
                <w:ins w:id="22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2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3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76AEA" w14:textId="69E90E7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42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1C3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A729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504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5F2A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BDCF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F52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320040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AC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9908D0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918A" w14:textId="59ACC55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1D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chlorotetrafluoroetha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2DAB" w14:textId="6B0214F1" w:rsidR="0066249A" w:rsidRPr="00AF1729" w:rsidRDefault="0066249A" w:rsidP="0066249A">
            <w:pPr>
              <w:spacing w:after="0" w:line="240" w:lineRule="auto"/>
              <w:rPr>
                <w:ins w:id="22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2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4E9C" w14:textId="4B7330C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81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0BD0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F6A7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0D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F943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5EF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364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09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629F79A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BA08" w14:textId="4455CE6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B95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ethanolami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A006" w14:textId="49EA4CFF" w:rsidR="0066249A" w:rsidRPr="00AF1729" w:rsidRDefault="0066249A" w:rsidP="0066249A">
            <w:pPr>
              <w:spacing w:after="0" w:line="240" w:lineRule="auto"/>
              <w:rPr>
                <w:ins w:id="22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2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34925" w14:textId="77D893C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B0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5C5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F69B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D77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599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356F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BC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1566.6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EB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3835F4F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C8FF" w14:textId="43AA48F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AEF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ethyl Sulfat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9B80" w14:textId="3C98BEC2" w:rsidR="0066249A" w:rsidRPr="00AF1729" w:rsidRDefault="0066249A" w:rsidP="0066249A">
            <w:pPr>
              <w:spacing w:after="0" w:line="240" w:lineRule="auto"/>
              <w:rPr>
                <w:ins w:id="22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2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DE26A" w14:textId="779BE8E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EE8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35C6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BE8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F89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C78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8DA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3E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800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E8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104BB99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9F4A" w14:textId="3170B21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96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glycidyl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Resorcinol Ethe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C63E" w14:textId="4ADAF670" w:rsidR="0066249A" w:rsidRPr="00AF1729" w:rsidRDefault="0066249A" w:rsidP="0066249A">
            <w:pPr>
              <w:spacing w:after="0" w:line="240" w:lineRule="auto"/>
              <w:rPr>
                <w:ins w:id="22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2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2E4B5" w14:textId="16E4F00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AF1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268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0D7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5C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052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9DC0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F4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80.0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4A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0BE55CB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4F11" w14:textId="7321EDB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1E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oxi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DD9F" w14:textId="4D2CF7FC" w:rsidR="0066249A" w:rsidRPr="00AF1729" w:rsidRDefault="0066249A" w:rsidP="0066249A">
            <w:pPr>
              <w:spacing w:after="0" w:line="240" w:lineRule="auto"/>
              <w:rPr>
                <w:ins w:id="23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3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4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B713" w14:textId="5FA637D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19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CC6D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63A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59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E24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4293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06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12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8C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66249A" w:rsidRPr="00AF1729" w14:paraId="37A038E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497E" w14:textId="2E48EFB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5A6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pichlorohydri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C51D" w14:textId="51325B75" w:rsidR="0066249A" w:rsidRPr="00AF1729" w:rsidRDefault="0066249A" w:rsidP="0066249A">
            <w:pPr>
              <w:spacing w:after="0" w:line="240" w:lineRule="auto"/>
              <w:rPr>
                <w:ins w:id="23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3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A6C4C" w14:textId="0DDD623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5B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56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FF1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D18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C5F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D0A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568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975.6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C2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3DA6C5B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7F10" w14:textId="4700013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42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3817" w14:textId="13EB7A56" w:rsidR="0066249A" w:rsidRPr="00AF1729" w:rsidRDefault="0066249A" w:rsidP="0066249A">
            <w:pPr>
              <w:spacing w:after="0" w:line="240" w:lineRule="auto"/>
              <w:rPr>
                <w:ins w:id="23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3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3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769F3" w14:textId="25074AE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70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DE9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A49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8BD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A98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B59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BA6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33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7EE910B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F410" w14:textId="3FA7E94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DEB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 Acetat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88AD" w14:textId="4BC0FF1F" w:rsidR="0066249A" w:rsidRPr="00AF1729" w:rsidRDefault="0066249A" w:rsidP="0066249A">
            <w:pPr>
              <w:spacing w:after="0" w:line="240" w:lineRule="auto"/>
              <w:rPr>
                <w:ins w:id="23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3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2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97E0" w14:textId="3A99BAF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493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9787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FD4A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1AC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369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DCE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99F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AD9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7322DF2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D8F4" w14:textId="69FBFB9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FA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 Acrylat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4B28" w14:textId="460825D9" w:rsidR="0066249A" w:rsidRPr="00AF1729" w:rsidRDefault="0066249A" w:rsidP="0066249A">
            <w:pPr>
              <w:spacing w:after="0" w:line="240" w:lineRule="auto"/>
              <w:rPr>
                <w:ins w:id="23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3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30F8" w14:textId="500E003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8B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00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5C8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00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197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CB5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7D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8747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4B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7911E82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8B75" w14:textId="69E5147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C4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91A6" w14:textId="41A0CAA7" w:rsidR="0066249A" w:rsidRPr="00AF1729" w:rsidRDefault="0066249A" w:rsidP="0066249A">
            <w:pPr>
              <w:spacing w:after="0" w:line="240" w:lineRule="auto"/>
              <w:rPr>
                <w:ins w:id="24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4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9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70D1" w14:textId="589BFA5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F56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D3A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A44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CB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F4E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27B3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46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61816.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4A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63F3CA9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1DAC" w14:textId="5348948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32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ED5D" w14:textId="508B33D2" w:rsidR="0066249A" w:rsidRPr="00AF1729" w:rsidRDefault="0066249A" w:rsidP="0066249A">
            <w:pPr>
              <w:spacing w:after="0" w:line="240" w:lineRule="auto"/>
              <w:rPr>
                <w:ins w:id="24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4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,19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1645" w14:textId="2E77128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38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FC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51F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9EF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774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00E4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FFF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98232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DE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4D51C65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2E1D" w14:textId="44A5205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D7A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ene dibrom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ECEC" w14:textId="074FE040" w:rsidR="0066249A" w:rsidRPr="00AF1729" w:rsidRDefault="0066249A" w:rsidP="0066249A">
            <w:pPr>
              <w:spacing w:after="0" w:line="240" w:lineRule="auto"/>
              <w:rPr>
                <w:ins w:id="24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4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67964" w14:textId="261F127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A2A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AE84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D09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2DB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A1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ED57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2D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61C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2878A38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CB1B" w14:textId="6B872FD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A5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ene dichlor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5948" w14:textId="1E5AAC60" w:rsidR="0066249A" w:rsidRPr="00AF1729" w:rsidRDefault="0066249A" w:rsidP="0066249A">
            <w:pPr>
              <w:spacing w:after="0" w:line="240" w:lineRule="auto"/>
              <w:rPr>
                <w:ins w:id="24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4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6513" w14:textId="307EE28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46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54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267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F2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9FD4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677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49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6F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70B6817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C4F8" w14:textId="3CFD850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1D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ene Ox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EE7A" w14:textId="1793B066" w:rsidR="0066249A" w:rsidRPr="00AF1729" w:rsidRDefault="0066249A" w:rsidP="0066249A">
            <w:pPr>
              <w:spacing w:after="0" w:line="240" w:lineRule="auto"/>
              <w:rPr>
                <w:ins w:id="24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4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9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66AA2" w14:textId="5B1B126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8EA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FB4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C86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0A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B8A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C6D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524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8155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CA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66249A" w:rsidRPr="00AF1729" w14:paraId="60F16F6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6DF3" w14:textId="155DDCD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D4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luoranth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7831" w14:textId="17E30483" w:rsidR="0066249A" w:rsidRPr="00AF1729" w:rsidRDefault="0066249A" w:rsidP="0066249A">
            <w:pPr>
              <w:spacing w:after="0" w:line="240" w:lineRule="auto"/>
              <w:rPr>
                <w:ins w:id="25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5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1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368D5" w14:textId="3723CA1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80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05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FA0A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DA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16DF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3DD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382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C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2BCAAAB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2740" w14:textId="71B8C98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91B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luo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6F7A" w14:textId="7B30C5B1" w:rsidR="0066249A" w:rsidRPr="00AF1729" w:rsidRDefault="0066249A" w:rsidP="0066249A">
            <w:pPr>
              <w:spacing w:after="0" w:line="240" w:lineRule="auto"/>
              <w:rPr>
                <w:ins w:id="25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5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641E1" w14:textId="30201EB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010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041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6E5B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08F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F34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7D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25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80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49D6E60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ABBE" w14:textId="7BBB6E7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12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496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ormaldehy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25C8" w14:textId="191D08AC" w:rsidR="0066249A" w:rsidRPr="00AF1729" w:rsidRDefault="0066249A" w:rsidP="0066249A">
            <w:pPr>
              <w:spacing w:after="0" w:line="240" w:lineRule="auto"/>
              <w:rPr>
                <w:ins w:id="25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5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53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C2CB" w14:textId="6D46F9E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BF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EF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7E3D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89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2636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F5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1D9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90539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D4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4063E03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C202" w14:textId="5CE28AD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9F4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ptachlo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2B77" w14:textId="09E25B38" w:rsidR="0066249A" w:rsidRPr="00AF1729" w:rsidRDefault="0066249A" w:rsidP="0066249A">
            <w:pPr>
              <w:spacing w:after="0" w:line="240" w:lineRule="auto"/>
              <w:rPr>
                <w:ins w:id="25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5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CE8C" w14:textId="0AFAE8F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A39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152F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96EC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A5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2C3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D9C9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D5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3F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0693159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14EA" w14:textId="7BB8C01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FA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06CF" w14:textId="4BD237AE" w:rsidR="0066249A" w:rsidRPr="00AF1729" w:rsidRDefault="0066249A" w:rsidP="0066249A">
            <w:pPr>
              <w:spacing w:after="0" w:line="240" w:lineRule="auto"/>
              <w:rPr>
                <w:ins w:id="25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5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AB14" w14:textId="74CFB03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172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4FF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B87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E0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204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AD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F2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3.7113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82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036688D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9892" w14:textId="1486122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EF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xachlorobutadi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D072" w14:textId="5AAEDADC" w:rsidR="0066249A" w:rsidRPr="00AF1729" w:rsidRDefault="0066249A" w:rsidP="0066249A">
            <w:pPr>
              <w:spacing w:after="0" w:line="240" w:lineRule="auto"/>
              <w:rPr>
                <w:ins w:id="26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6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2D8F8" w14:textId="06486BD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93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F49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AF28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E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499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17D2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C2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2C1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1F0A14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283B" w14:textId="049E14E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1D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xachloro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41187" w14:textId="010F2329" w:rsidR="0066249A" w:rsidRPr="00AF1729" w:rsidRDefault="0066249A" w:rsidP="0066249A">
            <w:pPr>
              <w:spacing w:after="0" w:line="240" w:lineRule="auto"/>
              <w:rPr>
                <w:ins w:id="26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6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1390" w14:textId="089AD65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64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90F8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67A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78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076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993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69A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B96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0E60CAD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9907" w14:textId="405B8E6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99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ydrazi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4CB8" w14:textId="3CC48B53" w:rsidR="0066249A" w:rsidRPr="00AF1729" w:rsidRDefault="0066249A" w:rsidP="0066249A">
            <w:pPr>
              <w:spacing w:after="0" w:line="240" w:lineRule="auto"/>
              <w:rPr>
                <w:ins w:id="26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6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25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65CEF" w14:textId="1FF1224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FD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195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E753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E89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1B2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94C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D4A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C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57143</w:t>
            </w:r>
          </w:p>
        </w:tc>
      </w:tr>
      <w:tr w:rsidR="0066249A" w:rsidRPr="00AF1729" w14:paraId="7F77490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6C61" w14:textId="5C69D80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89A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ydroquino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B2ED" w14:textId="5B21C82B" w:rsidR="0066249A" w:rsidRPr="00AF1729" w:rsidRDefault="0066249A" w:rsidP="0066249A">
            <w:pPr>
              <w:spacing w:after="0" w:line="240" w:lineRule="auto"/>
              <w:rPr>
                <w:ins w:id="26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6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5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78EC" w14:textId="57E2893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EAD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65D1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D7E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95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E34F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2E13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D9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E0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50886BD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1A9D" w14:textId="4C5502E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ABC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deno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1,2,3-cd)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5D57" w14:textId="3A08F6D5" w:rsidR="0066249A" w:rsidRPr="00AF1729" w:rsidRDefault="0066249A" w:rsidP="0066249A">
            <w:pPr>
              <w:spacing w:after="0" w:line="240" w:lineRule="auto"/>
              <w:rPr>
                <w:ins w:id="26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6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0308F" w14:textId="1B05E05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93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AD02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F711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00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8A34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CA0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7F9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E1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4B67DFF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F7F6" w14:textId="7BF9F3E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535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sobu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7AF1" w14:textId="04F221B9" w:rsidR="0066249A" w:rsidRPr="00AF1729" w:rsidRDefault="0066249A" w:rsidP="0066249A">
            <w:pPr>
              <w:spacing w:after="0" w:line="240" w:lineRule="auto"/>
              <w:rPr>
                <w:ins w:id="27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7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6E234" w14:textId="7B7EA3B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EE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CB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E22D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58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24F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371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BDF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3CD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4B26F0C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FB18" w14:textId="5EE7314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A4E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so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4678" w14:textId="58046F9A" w:rsidR="0066249A" w:rsidRPr="00AF1729" w:rsidRDefault="0066249A" w:rsidP="0066249A">
            <w:pPr>
              <w:spacing w:after="0" w:line="240" w:lineRule="auto"/>
              <w:rPr>
                <w:ins w:id="27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7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C16CE" w14:textId="7411864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96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734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699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4D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FC62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F4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6C4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10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03AFC12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654C" w14:textId="6044D72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E3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sop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819ED" w14:textId="3D3A4608" w:rsidR="0066249A" w:rsidRPr="00AF1729" w:rsidRDefault="0066249A" w:rsidP="0066249A">
            <w:pPr>
              <w:spacing w:after="0" w:line="240" w:lineRule="auto"/>
              <w:rPr>
                <w:ins w:id="27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7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F76FA" w14:textId="6A2DD85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36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26D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536D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B2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E6A2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B3A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37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6F0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4DE27EA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CBF0" w14:textId="1A04E95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76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sopropyl Alcoho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9B94" w14:textId="7F9D67A3" w:rsidR="0066249A" w:rsidRPr="00AF1729" w:rsidRDefault="0066249A" w:rsidP="0066249A">
            <w:pPr>
              <w:spacing w:after="0" w:line="240" w:lineRule="auto"/>
              <w:rPr>
                <w:ins w:id="27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7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7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B99EE" w14:textId="3610877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FE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59F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95AB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19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514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8D6F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D92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19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D7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3208E11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DC21" w14:textId="731E82C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983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sopropylbenze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5EC9" w14:textId="549DC409" w:rsidR="0066249A" w:rsidRPr="00AF1729" w:rsidRDefault="0066249A" w:rsidP="0066249A">
            <w:pPr>
              <w:spacing w:after="0" w:line="240" w:lineRule="auto"/>
              <w:rPr>
                <w:ins w:id="27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7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10842" w14:textId="3D7B845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D8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B3D4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988E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F3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DCAF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077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B4F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6B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396CF94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3AE8" w14:textId="4AA7A3E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853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ad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A85A" w14:textId="437675CB" w:rsidR="0066249A" w:rsidRPr="00AF1729" w:rsidRDefault="0066249A" w:rsidP="0066249A">
            <w:pPr>
              <w:spacing w:after="0" w:line="240" w:lineRule="auto"/>
              <w:rPr>
                <w:ins w:id="28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8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2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B5109" w14:textId="4AB7EB8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B4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600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B829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04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112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FF7F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B5E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3115.3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91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26EF703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0962" w14:textId="4EA7F48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B51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lathio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4140" w14:textId="3291D57F" w:rsidR="0066249A" w:rsidRPr="00AF1729" w:rsidRDefault="0066249A" w:rsidP="0066249A">
            <w:pPr>
              <w:spacing w:after="0" w:line="240" w:lineRule="auto"/>
              <w:rPr>
                <w:ins w:id="28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8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0026F" w14:textId="49452CD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418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A7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AF5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B9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54D1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AABB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69C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8A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57143</w:t>
            </w:r>
          </w:p>
        </w:tc>
      </w:tr>
      <w:tr w:rsidR="0066249A" w:rsidRPr="00AF1729" w14:paraId="6598625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4704" w14:textId="339B046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53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lami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B971" w14:textId="1FB8406E" w:rsidR="0066249A" w:rsidRPr="00AF1729" w:rsidRDefault="0066249A" w:rsidP="0066249A">
            <w:pPr>
              <w:spacing w:after="0" w:line="240" w:lineRule="auto"/>
              <w:rPr>
                <w:ins w:id="28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8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70B5" w14:textId="221F58A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A6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6C3D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3E63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E2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838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8910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90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EC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2A6B9FE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A607" w14:textId="02B247A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23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oxychlor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6D25" w14:textId="7A8C86E3" w:rsidR="0066249A" w:rsidRPr="00AF1729" w:rsidRDefault="0066249A" w:rsidP="0066249A">
            <w:pPr>
              <w:spacing w:after="0" w:line="240" w:lineRule="auto"/>
              <w:rPr>
                <w:ins w:id="28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8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401BB" w14:textId="1C9A09F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07D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E4E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76B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EC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AA3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C1C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CA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9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5B1ECB0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8115" w14:textId="543660F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F6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 Acrylat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BC0B8" w14:textId="7C1FA4E1" w:rsidR="0066249A" w:rsidRPr="00AF1729" w:rsidRDefault="0066249A" w:rsidP="0066249A">
            <w:pPr>
              <w:spacing w:after="0" w:line="240" w:lineRule="auto"/>
              <w:rPr>
                <w:ins w:id="28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8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EEC21" w14:textId="6E27911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9AF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A0B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330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667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505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1E9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74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953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C5B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1084D6A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A594" w14:textId="24E725F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EB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 Chlorofor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A6FE" w14:textId="650533A9" w:rsidR="0066249A" w:rsidRPr="00AF1729" w:rsidRDefault="0066249A" w:rsidP="0066249A">
            <w:pPr>
              <w:spacing w:after="0" w:line="240" w:lineRule="auto"/>
              <w:rPr>
                <w:ins w:id="29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9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C9A19" w14:textId="6E71900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72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C9BF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7C62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3F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5E50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0C5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B0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E54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2F350D5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868F" w14:textId="4DA5C3F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02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 Ethyl Keto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8F9A" w14:textId="139BD834" w:rsidR="0066249A" w:rsidRPr="00AF1729" w:rsidRDefault="0066249A" w:rsidP="0066249A">
            <w:pPr>
              <w:spacing w:after="0" w:line="240" w:lineRule="auto"/>
              <w:rPr>
                <w:ins w:id="29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9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F0254" w14:textId="6C41E91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28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A3A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D68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61B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2F1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DADD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16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22146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D2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0B31B23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ADCD" w14:textId="14634CE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4E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 Isobutyl Keto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E4DE" w14:textId="5CC1F564" w:rsidR="0066249A" w:rsidRPr="00AF1729" w:rsidRDefault="0066249A" w:rsidP="0066249A">
            <w:pPr>
              <w:spacing w:after="0" w:line="240" w:lineRule="auto"/>
              <w:rPr>
                <w:ins w:id="29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9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71E9F" w14:textId="6519893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840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B67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F19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43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EC8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560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722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695245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4F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3C5BDAA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1DE1" w14:textId="1A0AC3E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01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 Methacrylat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487A3" w14:textId="17EFE781" w:rsidR="0066249A" w:rsidRPr="00AF1729" w:rsidRDefault="0066249A" w:rsidP="0066249A">
            <w:pPr>
              <w:spacing w:after="0" w:line="240" w:lineRule="auto"/>
              <w:rPr>
                <w:ins w:id="29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9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FBBFC" w14:textId="29233AD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99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B4D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3C52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43F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1AD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E9F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68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08409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C8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3C869FAF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249C" w14:textId="7FF6DDB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51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 Tert-Butyl Ethe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8616" w14:textId="69910219" w:rsidR="0066249A" w:rsidRPr="00AF1729" w:rsidRDefault="0066249A" w:rsidP="0066249A">
            <w:pPr>
              <w:spacing w:after="0" w:line="240" w:lineRule="auto"/>
              <w:rPr>
                <w:ins w:id="29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29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FC417" w14:textId="36E8904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74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6A4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8C3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4C8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293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010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94B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21101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65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4DABC1E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D3DE" w14:textId="4911DAD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B69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cyclohex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CAB4" w14:textId="7B0A68CC" w:rsidR="0066249A" w:rsidRPr="00AF1729" w:rsidRDefault="0066249A" w:rsidP="0066249A">
            <w:pPr>
              <w:spacing w:after="0" w:line="240" w:lineRule="auto"/>
              <w:rPr>
                <w:ins w:id="30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0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D17D1" w14:textId="49CC72F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94C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66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76A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935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F82B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687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CE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081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5F89A5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DF48" w14:textId="4D4E2D5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A1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cyclopenta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2E81" w14:textId="596353A4" w:rsidR="0066249A" w:rsidRPr="00AF1729" w:rsidRDefault="0066249A" w:rsidP="0066249A">
            <w:pPr>
              <w:spacing w:after="0" w:line="240" w:lineRule="auto"/>
              <w:rPr>
                <w:ins w:id="30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0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6C002" w14:textId="7D54732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E8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C37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5253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39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83BA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4C7F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09D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F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4201D48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A364" w14:textId="0847F5F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1E7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olybdenum Triox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B6DC" w14:textId="528CAC65" w:rsidR="0066249A" w:rsidRPr="00AF1729" w:rsidRDefault="0066249A" w:rsidP="0066249A">
            <w:pPr>
              <w:spacing w:after="0" w:line="240" w:lineRule="auto"/>
              <w:rPr>
                <w:ins w:id="30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0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FE91" w14:textId="6A0E02B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EF3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628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99C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8D8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8E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1A8E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B3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3386.1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F3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6AD0114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D5ED" w14:textId="6827DD4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C17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,n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Dimethylformam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6D8D" w14:textId="79BE7528" w:rsidR="0066249A" w:rsidRPr="00AF1729" w:rsidRDefault="0066249A" w:rsidP="0066249A">
            <w:pPr>
              <w:spacing w:after="0" w:line="240" w:lineRule="auto"/>
              <w:rPr>
                <w:ins w:id="30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0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2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58A76" w14:textId="6FC2931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B7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1D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15B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DC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C32E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DE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DE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21137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F7C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57143</w:t>
            </w:r>
          </w:p>
        </w:tc>
      </w:tr>
      <w:tr w:rsidR="0066249A" w:rsidRPr="00AF1729" w14:paraId="7DDDF32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293B" w14:textId="691EA97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99E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phtha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77A2" w14:textId="1AA170E6" w:rsidR="0066249A" w:rsidRPr="00AF1729" w:rsidRDefault="0066249A" w:rsidP="0066249A">
            <w:pPr>
              <w:spacing w:after="0" w:line="240" w:lineRule="auto"/>
              <w:rPr>
                <w:ins w:id="30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0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5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8C6E6" w14:textId="5FADE27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129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E4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E898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076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87C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F1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7C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88940.0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46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193EF65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0B97" w14:textId="5E76550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73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Bu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88B0" w14:textId="3E74FAA7" w:rsidR="0066249A" w:rsidRPr="00AF1729" w:rsidRDefault="0066249A" w:rsidP="0066249A">
            <w:pPr>
              <w:spacing w:after="0" w:line="240" w:lineRule="auto"/>
              <w:rPr>
                <w:ins w:id="31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1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2FE33" w14:textId="0CA70E8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C4D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15B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E9C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62A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97DA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659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165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58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FB1FD83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D16E" w14:textId="0203FBC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256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ca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2E69" w14:textId="28C09D01" w:rsidR="0066249A" w:rsidRPr="00AF1729" w:rsidRDefault="0066249A" w:rsidP="0066249A">
            <w:pPr>
              <w:spacing w:after="0" w:line="240" w:lineRule="auto"/>
              <w:rPr>
                <w:ins w:id="31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1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7B6D8" w14:textId="75BEC17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33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E2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C8A6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E5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E1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921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DE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90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72693C4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5D9D" w14:textId="172F2A6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0D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Hep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477A" w14:textId="0053FC05" w:rsidR="0066249A" w:rsidRPr="00AF1729" w:rsidRDefault="0066249A" w:rsidP="0066249A">
            <w:pPr>
              <w:spacing w:after="0" w:line="240" w:lineRule="auto"/>
              <w:rPr>
                <w:ins w:id="31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1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F930" w14:textId="2EF1D17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9F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8FF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EEE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E9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9C44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C77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4F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19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7ED16DA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8C51" w14:textId="25CED0F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EA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Hex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F9BB" w14:textId="30F7F853" w:rsidR="0066249A" w:rsidRPr="00AF1729" w:rsidRDefault="0066249A" w:rsidP="0066249A">
            <w:pPr>
              <w:spacing w:after="0" w:line="240" w:lineRule="auto"/>
              <w:rPr>
                <w:ins w:id="31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1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5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F9A2" w14:textId="0188535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7A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3A89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68A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31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2AF5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E755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D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94522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E6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18A67D9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ED17" w14:textId="7156284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74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ickel Compounds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AA77" w14:textId="33FE5DF3" w:rsidR="0066249A" w:rsidRPr="00AF1729" w:rsidRDefault="0066249A" w:rsidP="0066249A">
            <w:pPr>
              <w:spacing w:after="0" w:line="240" w:lineRule="auto"/>
              <w:rPr>
                <w:ins w:id="31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1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3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EA6B6" w14:textId="6AEA25D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790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68E8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6FB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276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629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C5AF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EC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58618.5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C61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66249A" w:rsidRPr="00AF1729" w14:paraId="3E7B870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B3BE" w14:textId="78A016B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48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9378" w14:textId="4066F451" w:rsidR="0066249A" w:rsidRPr="00AF1729" w:rsidRDefault="0066249A" w:rsidP="0066249A">
            <w:pPr>
              <w:spacing w:after="0" w:line="240" w:lineRule="auto"/>
              <w:rPr>
                <w:ins w:id="32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2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5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3039C" w14:textId="1394E2C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3C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C64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634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81C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27A3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A8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02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20E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59DD83C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DF1A" w14:textId="71EA77C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AD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olacrylamide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ABC3" w14:textId="48B79460" w:rsidR="0066249A" w:rsidRPr="00AF1729" w:rsidRDefault="0066249A" w:rsidP="0066249A">
            <w:pPr>
              <w:spacing w:after="0" w:line="240" w:lineRule="auto"/>
              <w:rPr>
                <w:ins w:id="32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2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7F80" w14:textId="5ABCE63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111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678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509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65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71E7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E93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8D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00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42857</w:t>
            </w:r>
          </w:p>
        </w:tc>
      </w:tr>
      <w:tr w:rsidR="0066249A" w:rsidRPr="00AF1729" w14:paraId="6B8DA8C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6362" w14:textId="62B09EA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6F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Non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7F30" w14:textId="45C4159E" w:rsidR="0066249A" w:rsidRPr="00AF1729" w:rsidRDefault="0066249A" w:rsidP="0066249A">
            <w:pPr>
              <w:spacing w:after="0" w:line="240" w:lineRule="auto"/>
              <w:rPr>
                <w:ins w:id="32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2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59DF4" w14:textId="572F104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57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737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B808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C8C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5C0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1ED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052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A0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82198F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6CFB" w14:textId="022FA9B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AF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Oc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F37B" w14:textId="0E7E3A13" w:rsidR="0066249A" w:rsidRPr="00AF1729" w:rsidRDefault="0066249A" w:rsidP="0066249A">
            <w:pPr>
              <w:spacing w:after="0" w:line="240" w:lineRule="auto"/>
              <w:rPr>
                <w:ins w:id="32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2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14594" w14:textId="77AA60C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08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202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021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82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13B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B00C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0DE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9D4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1BD6A64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E0BE" w14:textId="474BFC9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E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Pent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2E6B" w14:textId="1B869F0E" w:rsidR="0066249A" w:rsidRPr="00AF1729" w:rsidRDefault="0066249A" w:rsidP="0066249A">
            <w:pPr>
              <w:spacing w:after="0" w:line="240" w:lineRule="auto"/>
              <w:rPr>
                <w:ins w:id="32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2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A996" w14:textId="4320A44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D8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A4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55C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72E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761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D44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655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B8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639AC10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7CF6" w14:textId="7143642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9F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opylbenze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7C47" w14:textId="16909FC0" w:rsidR="0066249A" w:rsidRPr="00AF1729" w:rsidRDefault="0066249A" w:rsidP="0066249A">
            <w:pPr>
              <w:spacing w:after="0" w:line="240" w:lineRule="auto"/>
              <w:rPr>
                <w:ins w:id="33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3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7B7E0" w14:textId="1857EC6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D0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628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2063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68E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59E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FDB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075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599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756639C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70C7" w14:textId="6BC93B3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5B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-Undec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A167" w14:textId="454D3D0D" w:rsidR="0066249A" w:rsidRPr="00AF1729" w:rsidRDefault="0066249A" w:rsidP="0066249A">
            <w:pPr>
              <w:spacing w:after="0" w:line="240" w:lineRule="auto"/>
              <w:rPr>
                <w:ins w:id="33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3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772F" w14:textId="1D24890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448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BC6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8A2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DE5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DE6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425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51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50F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7ECE535E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4E5A" w14:textId="4CDBFAA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CD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o-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tolue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215AF" w14:textId="3F2BED52" w:rsidR="0066249A" w:rsidRPr="00AF1729" w:rsidRDefault="0066249A" w:rsidP="0066249A">
            <w:pPr>
              <w:spacing w:after="0" w:line="240" w:lineRule="auto"/>
              <w:rPr>
                <w:ins w:id="33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3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45C5B" w14:textId="02BE739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DC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585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A72E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87B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EA2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43C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25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1E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5D5E75EA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4A50" w14:textId="78057C9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C0F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o-toluidi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80C9" w14:textId="133C3537" w:rsidR="0066249A" w:rsidRPr="00AF1729" w:rsidRDefault="0066249A" w:rsidP="0066249A">
            <w:pPr>
              <w:spacing w:after="0" w:line="240" w:lineRule="auto"/>
              <w:rPr>
                <w:ins w:id="33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3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B9A0" w14:textId="375A18E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F1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26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710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00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D7A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D54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BB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27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68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3D9D968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75F7" w14:textId="5E8CA8C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16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44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3201" w14:textId="07D22AF8" w:rsidR="0066249A" w:rsidRPr="00AF1729" w:rsidRDefault="0066249A" w:rsidP="0066249A">
            <w:pPr>
              <w:spacing w:after="0" w:line="240" w:lineRule="auto"/>
              <w:rPr>
                <w:ins w:id="33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3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48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467E" w14:textId="3DFE610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2A3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03C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471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354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2DD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9DE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A9D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8775.9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71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33876D1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4223" w14:textId="6F8F78D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2B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-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ethylbenze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28242" w14:textId="24C7111C" w:rsidR="0066249A" w:rsidRPr="00AF1729" w:rsidRDefault="0066249A" w:rsidP="0066249A">
            <w:pPr>
              <w:spacing w:after="0" w:line="240" w:lineRule="auto"/>
              <w:rPr>
                <w:ins w:id="34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4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3895" w14:textId="6392FA4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74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8EB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736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A99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CEB1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6DA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79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48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2669260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7E92" w14:textId="1731BD6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981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rmethri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36A8" w14:textId="03E82EAD" w:rsidR="0066249A" w:rsidRPr="00AF1729" w:rsidRDefault="0066249A" w:rsidP="0066249A">
            <w:pPr>
              <w:spacing w:after="0" w:line="240" w:lineRule="auto"/>
              <w:rPr>
                <w:ins w:id="34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4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2165" w14:textId="5642A20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F4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710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A29F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5DA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61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835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061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AB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71E5AF9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6AE1" w14:textId="1A18980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04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-</w:t>
            </w: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hyltoluen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14F8" w14:textId="7D534B9B" w:rsidR="0066249A" w:rsidRPr="00AF1729" w:rsidRDefault="0066249A" w:rsidP="0066249A">
            <w:pPr>
              <w:spacing w:after="0" w:line="240" w:lineRule="auto"/>
              <w:rPr>
                <w:ins w:id="34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4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C114" w14:textId="2DC03D9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FA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5B3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C88A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AE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865A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0EE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B8E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BF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2DDC188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CE3C" w14:textId="198E844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84E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enanth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40E6" w14:textId="7F887250" w:rsidR="0066249A" w:rsidRPr="00AF1729" w:rsidRDefault="0066249A" w:rsidP="0066249A">
            <w:pPr>
              <w:spacing w:after="0" w:line="240" w:lineRule="auto"/>
              <w:rPr>
                <w:ins w:id="34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4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8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5E3D" w14:textId="2CA33D8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34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789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1FD0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3B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192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5429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2DE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997.3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62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665152F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C80E" w14:textId="1FBCFA1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ADF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5CDA" w14:textId="309674C1" w:rsidR="0066249A" w:rsidRPr="00AF1729" w:rsidRDefault="0066249A" w:rsidP="0066249A">
            <w:pPr>
              <w:spacing w:after="0" w:line="240" w:lineRule="auto"/>
              <w:rPr>
                <w:ins w:id="34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4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72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D66FF" w14:textId="1014C29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1A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567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5251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A80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3A3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558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D9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35347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58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4621C3C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D666" w14:textId="2098869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ECE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osphorus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DD61" w14:textId="1709D62D" w:rsidR="0066249A" w:rsidRPr="00AF1729" w:rsidRDefault="0066249A" w:rsidP="0066249A">
            <w:pPr>
              <w:spacing w:after="0" w:line="240" w:lineRule="auto"/>
              <w:rPr>
                <w:ins w:id="35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5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25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D6E2D" w14:textId="59FDF98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60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4684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092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3E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D2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F12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D2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03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7EA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66249A" w:rsidRPr="00AF1729" w14:paraId="2CAE4E3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CE8F" w14:textId="500907F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F8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Polychlorinated Biphenyls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CCC4F" w14:textId="6F6A2974" w:rsidR="0066249A" w:rsidRPr="00AF1729" w:rsidRDefault="0066249A" w:rsidP="0066249A">
            <w:pPr>
              <w:spacing w:after="0" w:line="240" w:lineRule="auto"/>
              <w:rPr>
                <w:ins w:id="35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5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8C013" w14:textId="5966C1A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529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68C2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C76F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82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084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B77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E4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.7928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2B1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55EDB66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9DC6" w14:textId="09671FB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903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lycyclic Aromatic Compounds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B4A2" w14:textId="56C52E51" w:rsidR="0066249A" w:rsidRPr="00AF1729" w:rsidRDefault="0066249A" w:rsidP="0066249A">
            <w:pPr>
              <w:spacing w:after="0" w:line="240" w:lineRule="auto"/>
              <w:rPr>
                <w:ins w:id="35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5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8AC9" w14:textId="433F517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F2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2E1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A1C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A47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AB67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6940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FC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1780.4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D2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20640AF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60FF" w14:textId="6DA7DB1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D19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op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E35D" w14:textId="658EB7E9" w:rsidR="0066249A" w:rsidRPr="00AF1729" w:rsidRDefault="0066249A" w:rsidP="0066249A">
            <w:pPr>
              <w:spacing w:after="0" w:line="240" w:lineRule="auto"/>
              <w:rPr>
                <w:ins w:id="35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5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3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2FF47" w14:textId="0E902DF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03B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32A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01C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807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364A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A00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F03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BCD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426DD5D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13F9" w14:textId="1FB2EF0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0F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op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91BA" w14:textId="2F32415C" w:rsidR="0066249A" w:rsidRPr="00AF1729" w:rsidRDefault="0066249A" w:rsidP="0066249A">
            <w:pPr>
              <w:spacing w:after="0" w:line="240" w:lineRule="auto"/>
              <w:rPr>
                <w:ins w:id="35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5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32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88584" w14:textId="5469688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E6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1D0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EF9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3FB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3B4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C299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54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059007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EEE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5F10268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0668" w14:textId="231489D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811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opylene Ox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D5ED" w14:textId="3602267D" w:rsidR="0066249A" w:rsidRPr="00AF1729" w:rsidRDefault="0066249A" w:rsidP="0066249A">
            <w:pPr>
              <w:spacing w:after="0" w:line="240" w:lineRule="auto"/>
              <w:rPr>
                <w:ins w:id="36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6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2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07FB4" w14:textId="718CB72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196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2A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B6EE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11D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A1E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8D0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0C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46610.3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62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29332CF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E61C" w14:textId="6CDFD49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64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0F11" w14:textId="0B8B4881" w:rsidR="0066249A" w:rsidRPr="00AF1729" w:rsidRDefault="0066249A" w:rsidP="0066249A">
            <w:pPr>
              <w:spacing w:after="0" w:line="240" w:lineRule="auto"/>
              <w:rPr>
                <w:ins w:id="36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6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54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539E" w14:textId="3C9D9B7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B2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CA41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F35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D6B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F67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F5E4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543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589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28571</w:t>
            </w:r>
          </w:p>
        </w:tc>
      </w:tr>
      <w:tr w:rsidR="0066249A" w:rsidRPr="00AF1729" w14:paraId="1D5B2BFB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6D5" w14:textId="1CCDB482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50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Pyridine 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73CC" w14:textId="79692E17" w:rsidR="0066249A" w:rsidRPr="00AF1729" w:rsidRDefault="0066249A" w:rsidP="0066249A">
            <w:pPr>
              <w:spacing w:after="0" w:line="240" w:lineRule="auto"/>
              <w:rPr>
                <w:ins w:id="36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6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037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6127" w14:textId="120DD56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FF5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4954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FBB7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2C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8F3F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482F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A3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1B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19CF4C98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FCC5" w14:textId="30F16F6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01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Quinoli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E57C" w14:textId="531A0F28" w:rsidR="0066249A" w:rsidRPr="00AF1729" w:rsidRDefault="0066249A" w:rsidP="0066249A">
            <w:pPr>
              <w:spacing w:after="0" w:line="240" w:lineRule="auto"/>
              <w:rPr>
                <w:ins w:id="36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6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9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E06E" w14:textId="124B89D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C5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305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C8CF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84A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6831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FE39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263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EA9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624D47A2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D70" w14:textId="4344B434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30B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B53E" w14:textId="29C45377" w:rsidR="0066249A" w:rsidRPr="00AF1729" w:rsidRDefault="0066249A" w:rsidP="0066249A">
            <w:pPr>
              <w:spacing w:after="0" w:line="240" w:lineRule="auto"/>
              <w:rPr>
                <w:ins w:id="36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6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3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102CB" w14:textId="1EBEBA3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EF5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E2B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D356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6D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7C31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042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FC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380334.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DA6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57143</w:t>
            </w:r>
          </w:p>
        </w:tc>
      </w:tr>
      <w:tr w:rsidR="0066249A" w:rsidRPr="00AF1729" w14:paraId="33342B14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F4BF" w14:textId="27DD1665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2B5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rt-amyl methyl ethe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2D7D" w14:textId="6BC2BF37" w:rsidR="0066249A" w:rsidRPr="00AF1729" w:rsidRDefault="0066249A" w:rsidP="0066249A">
            <w:pPr>
              <w:spacing w:after="0" w:line="240" w:lineRule="auto"/>
              <w:rPr>
                <w:ins w:id="37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7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736E" w14:textId="61A1798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14D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03D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3AA6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BE1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31FF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D76B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D7E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4A6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6EB8B5D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6ED0" w14:textId="709309B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5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rt-Butyl Alcoho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E40B" w14:textId="292E89A8" w:rsidR="0066249A" w:rsidRPr="00AF1729" w:rsidRDefault="0066249A" w:rsidP="0066249A">
            <w:pPr>
              <w:spacing w:after="0" w:line="240" w:lineRule="auto"/>
              <w:rPr>
                <w:ins w:id="37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7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7EC9" w14:textId="5C9F3D8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92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BBC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A320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4E7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81FF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F46C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50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06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DDB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1731F22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B215" w14:textId="40E51BD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9E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rt-Butyl-Ethyl-Ethe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F8A8" w14:textId="7963C26D" w:rsidR="0066249A" w:rsidRPr="00AF1729" w:rsidRDefault="0066249A" w:rsidP="0066249A">
            <w:pPr>
              <w:spacing w:after="0" w:line="240" w:lineRule="auto"/>
              <w:rPr>
                <w:ins w:id="37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7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78527" w14:textId="500970D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D0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98D5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01DC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D0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C7E6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7D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8A6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B6D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85714</w:t>
            </w:r>
          </w:p>
        </w:tc>
      </w:tr>
      <w:tr w:rsidR="0066249A" w:rsidRPr="00AF1729" w14:paraId="6A9F08A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D95F" w14:textId="52E2918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007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trabromobisphenol</w:t>
            </w:r>
            <w:proofErr w:type="spellEnd"/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63FA" w14:textId="0326CBFC" w:rsidR="0066249A" w:rsidRPr="00AF1729" w:rsidRDefault="0066249A" w:rsidP="0066249A">
            <w:pPr>
              <w:spacing w:after="0" w:line="240" w:lineRule="auto"/>
              <w:rPr>
                <w:ins w:id="37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7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48F8" w14:textId="0F1FF9B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4D9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2E76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5376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7A7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D2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852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286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621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14286</w:t>
            </w:r>
          </w:p>
        </w:tc>
      </w:tr>
      <w:tr w:rsidR="0066249A" w:rsidRPr="00AF1729" w14:paraId="2DA041D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2258" w14:textId="0EF13066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79D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trachloroeth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EBED" w14:textId="026C23BF" w:rsidR="0066249A" w:rsidRPr="00AF1729" w:rsidRDefault="0066249A" w:rsidP="0066249A">
            <w:pPr>
              <w:spacing w:after="0" w:line="240" w:lineRule="auto"/>
              <w:rPr>
                <w:ins w:id="37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7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2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4E7ED" w14:textId="0577EE8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392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66C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FBA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0D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A78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D69B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67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22848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61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571</w:t>
            </w:r>
          </w:p>
        </w:tc>
      </w:tr>
      <w:tr w:rsidR="0066249A" w:rsidRPr="00AF1729" w14:paraId="19FA6B2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69DC" w14:textId="2377D8A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02D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hiram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B065" w14:textId="09A3F56A" w:rsidR="0066249A" w:rsidRPr="00AF1729" w:rsidRDefault="0066249A" w:rsidP="0066249A">
            <w:pPr>
              <w:spacing w:after="0" w:line="240" w:lineRule="auto"/>
              <w:rPr>
                <w:ins w:id="38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8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533B2" w14:textId="5F6E38E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DB6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8D6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8AB4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AF7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86A3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038E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6C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82A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67982AA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6D99" w14:textId="419B483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4E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C578" w14:textId="720A8F42" w:rsidR="0066249A" w:rsidRPr="00AF1729" w:rsidRDefault="0066249A" w:rsidP="0066249A">
            <w:pPr>
              <w:spacing w:after="0" w:line="240" w:lineRule="auto"/>
              <w:rPr>
                <w:ins w:id="38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8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,43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99F8F" w14:textId="778CFA6B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F5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F1D8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C82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E8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2258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7967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6A4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040977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538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71429</w:t>
            </w:r>
          </w:p>
        </w:tc>
      </w:tr>
      <w:tr w:rsidR="0066249A" w:rsidRPr="00AF1729" w14:paraId="7CBF6EF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22C3" w14:textId="22DD1C8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6C9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ans-1,2-Dichloroeth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D2D0" w14:textId="1A26D28E" w:rsidR="0066249A" w:rsidRPr="00AF1729" w:rsidRDefault="0066249A" w:rsidP="0066249A">
            <w:pPr>
              <w:spacing w:after="0" w:line="240" w:lineRule="auto"/>
              <w:rPr>
                <w:ins w:id="38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8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4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74103" w14:textId="3DA42919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ED9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8FA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A336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173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45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71C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08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E94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59909D07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D4F6" w14:textId="2A3E94F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D1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ans-1,3-dichloroprop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3968" w14:textId="5E685180" w:rsidR="0066249A" w:rsidRPr="00AF1729" w:rsidRDefault="0066249A" w:rsidP="0066249A">
            <w:pPr>
              <w:spacing w:after="0" w:line="240" w:lineRule="auto"/>
              <w:rPr>
                <w:ins w:id="38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8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CBE8" w14:textId="129DBEB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465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2673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FCE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07A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1EDB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8E50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718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E0D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02A48DF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F83A" w14:textId="3D96694C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850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ans-2-Pent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5402" w14:textId="630B7304" w:rsidR="0066249A" w:rsidRPr="00AF1729" w:rsidRDefault="0066249A" w:rsidP="0066249A">
            <w:pPr>
              <w:spacing w:after="0" w:line="240" w:lineRule="auto"/>
              <w:rPr>
                <w:ins w:id="38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8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0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A9EC" w14:textId="1EC4553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707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713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861B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9B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C35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3ED3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A7A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86C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1E578BBC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9C6F" w14:textId="5411937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438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ichloroethyle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6F66" w14:textId="49484049" w:rsidR="0066249A" w:rsidRPr="00AF1729" w:rsidRDefault="0066249A" w:rsidP="0066249A">
            <w:pPr>
              <w:spacing w:after="0" w:line="240" w:lineRule="auto"/>
              <w:rPr>
                <w:ins w:id="39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9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53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6ECCD" w14:textId="75897C2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6A1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E94C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D8F2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7E6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58BE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52B5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275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44392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E47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4CDAAA46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661E" w14:textId="26788110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56E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ichlorofluoromethan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4271" w14:textId="73D71692" w:rsidR="0066249A" w:rsidRPr="00AF1729" w:rsidRDefault="0066249A" w:rsidP="0066249A">
            <w:pPr>
              <w:spacing w:after="0" w:line="240" w:lineRule="auto"/>
              <w:rPr>
                <w:ins w:id="39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9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DAD9E" w14:textId="3139245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795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DCAA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476E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8C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E09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F5B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61A7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610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FF2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66249A" w:rsidRPr="00AF1729" w14:paraId="21DC7339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2C39" w14:textId="5E9A750F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7D0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iflurali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CE34E" w14:textId="1D89C804" w:rsidR="0066249A" w:rsidRPr="00AF1729" w:rsidRDefault="0066249A" w:rsidP="0066249A">
            <w:pPr>
              <w:spacing w:after="0" w:line="240" w:lineRule="auto"/>
              <w:rPr>
                <w:ins w:id="39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9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FB77" w14:textId="01238E7D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C51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1F54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B757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2E4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81D6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D0C0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3BF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466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85714</w:t>
            </w:r>
          </w:p>
        </w:tc>
      </w:tr>
      <w:tr w:rsidR="0066249A" w:rsidRPr="00AF1729" w14:paraId="18FE526D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2614" w14:textId="61F17A88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94F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inyl Acetat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05DA" w14:textId="49CB075C" w:rsidR="0066249A" w:rsidRPr="00AF1729" w:rsidRDefault="0066249A" w:rsidP="0066249A">
            <w:pPr>
              <w:spacing w:after="0" w:line="240" w:lineRule="auto"/>
              <w:rPr>
                <w:ins w:id="396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97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1E7C7" w14:textId="376C019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968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C60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7017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3DA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CA4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C03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695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91508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A9C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14286</w:t>
            </w:r>
          </w:p>
        </w:tc>
      </w:tr>
      <w:tr w:rsidR="0066249A" w:rsidRPr="00AF1729" w14:paraId="1C67C92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EC79" w14:textId="0B78CCB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C5B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inyl brom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428D" w14:textId="0CE64052" w:rsidR="0066249A" w:rsidRPr="00AF1729" w:rsidRDefault="0066249A" w:rsidP="0066249A">
            <w:pPr>
              <w:spacing w:after="0" w:line="240" w:lineRule="auto"/>
              <w:rPr>
                <w:ins w:id="398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399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9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686CC" w14:textId="4D1225A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479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CE23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E3B1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60D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89A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98F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1F0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A9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2857</w:t>
            </w:r>
          </w:p>
        </w:tc>
      </w:tr>
      <w:tr w:rsidR="0066249A" w:rsidRPr="00AF1729" w14:paraId="7AA53B80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5DA" w14:textId="7A332BA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553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inyl chlor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E9A0" w14:textId="783E52D7" w:rsidR="0066249A" w:rsidRPr="00AF1729" w:rsidRDefault="0066249A" w:rsidP="0066249A">
            <w:pPr>
              <w:spacing w:after="0" w:line="240" w:lineRule="auto"/>
              <w:rPr>
                <w:ins w:id="400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01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181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F1EB1" w14:textId="79005E0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26D2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31AC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84CD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C5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245B9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8AC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7D9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92114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D12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66249A" w:rsidRPr="00AF1729" w14:paraId="357CBF01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8D25" w14:textId="06373BDE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90CC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inylidene Chlorid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77EF" w14:textId="09FD0622" w:rsidR="0066249A" w:rsidRPr="00AF1729" w:rsidRDefault="0066249A" w:rsidP="0066249A">
            <w:pPr>
              <w:spacing w:after="0" w:line="240" w:lineRule="auto"/>
              <w:rPr>
                <w:ins w:id="402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03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38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991C" w14:textId="479132A3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87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2E83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8110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528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0E19F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C8AE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4FE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38AB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71429</w:t>
            </w:r>
          </w:p>
        </w:tc>
      </w:tr>
      <w:tr w:rsidR="0066249A" w:rsidRPr="00AF1729" w14:paraId="3FAD2A95" w14:textId="77777777" w:rsidTr="0066249A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5CC3" w14:textId="453E2A2A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5EAE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Xylene (Mixed Isomers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AE43" w14:textId="4AE0FBED" w:rsidR="0066249A" w:rsidRPr="00AF1729" w:rsidRDefault="0066249A" w:rsidP="0066249A">
            <w:pPr>
              <w:spacing w:after="0" w:line="240" w:lineRule="auto"/>
              <w:rPr>
                <w:ins w:id="404" w:author="Thomas McKeon" w:date="2020-12-17T11:55:00Z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ins w:id="405" w:author="Thomas McKeon" w:date="2020-12-17T11:55:00Z">
              <w:r w:rsidRPr="00AF1729">
                <w:rPr>
                  <w:rFonts w:asciiTheme="majorHAnsi" w:hAnsiTheme="majorHAnsi" w:cstheme="majorHAnsi"/>
                  <w:sz w:val="16"/>
                  <w:szCs w:val="16"/>
                </w:rPr>
                <w:t>6</w:t>
              </w:r>
            </w:ins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421B" w14:textId="31B79021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DA41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BE4A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DEC15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BB3D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1CA8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A1880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9436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75858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8774" w14:textId="77777777" w:rsidR="0066249A" w:rsidRPr="00AF1729" w:rsidRDefault="0066249A" w:rsidP="0066249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F172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</w:tbl>
    <w:p w14:paraId="70CADBF6" w14:textId="6A683FA8" w:rsidR="00913CEF" w:rsidRDefault="00913CEF" w:rsidP="00913CEF">
      <w:pPr>
        <w:rPr>
          <w:b/>
        </w:rPr>
      </w:pPr>
    </w:p>
    <w:p w14:paraId="3C5F043F" w14:textId="2432B42A" w:rsidR="00AF1729" w:rsidRDefault="00AF1729" w:rsidP="00913CEF">
      <w:pPr>
        <w:rPr>
          <w:b/>
        </w:rPr>
      </w:pPr>
    </w:p>
    <w:p w14:paraId="4836697A" w14:textId="77777777" w:rsidR="00AF1729" w:rsidRDefault="00AF1729" w:rsidP="00913CEF">
      <w:pPr>
        <w:rPr>
          <w:b/>
        </w:rPr>
      </w:pPr>
    </w:p>
    <w:sectPr w:rsidR="00AF1729" w:rsidSect="00AF17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7497"/>
    <w:multiLevelType w:val="multilevel"/>
    <w:tmpl w:val="1DFC9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A1941"/>
    <w:multiLevelType w:val="multilevel"/>
    <w:tmpl w:val="FB4A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DA4BB2"/>
    <w:multiLevelType w:val="multilevel"/>
    <w:tmpl w:val="57DAB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0E4280"/>
    <w:multiLevelType w:val="multilevel"/>
    <w:tmpl w:val="BC2429F6"/>
    <w:lvl w:ilvl="0">
      <w:start w:val="1"/>
      <w:numFmt w:val="decimal"/>
      <w:lvlText w:val="%1."/>
      <w:lvlJc w:val="left"/>
      <w:pPr>
        <w:ind w:left="810" w:hanging="360"/>
      </w:pPr>
      <w:rPr>
        <w:b w:val="0"/>
        <w:i w:val="0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4352F"/>
    <w:multiLevelType w:val="multilevel"/>
    <w:tmpl w:val="3AA4E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20062D"/>
    <w:multiLevelType w:val="multilevel"/>
    <w:tmpl w:val="003AF25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Helvetica" w:eastAsia="Calibri" w:hAnsi="Helvetica" w:cs="Calibr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9E1901"/>
    <w:multiLevelType w:val="multilevel"/>
    <w:tmpl w:val="C0761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990936"/>
    <w:multiLevelType w:val="multilevel"/>
    <w:tmpl w:val="02141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340B29"/>
    <w:multiLevelType w:val="multilevel"/>
    <w:tmpl w:val="C7EE7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C942EC"/>
    <w:multiLevelType w:val="hybridMultilevel"/>
    <w:tmpl w:val="42DE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4B4C68"/>
    <w:multiLevelType w:val="hybridMultilevel"/>
    <w:tmpl w:val="34DC25CE"/>
    <w:lvl w:ilvl="0" w:tplc="F8208D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D95F9D"/>
    <w:multiLevelType w:val="hybridMultilevel"/>
    <w:tmpl w:val="BD061226"/>
    <w:lvl w:ilvl="0" w:tplc="BE040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937A67"/>
    <w:multiLevelType w:val="hybridMultilevel"/>
    <w:tmpl w:val="3586B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9"/>
  </w:num>
  <w:num w:numId="4">
    <w:abstractNumId w:val="5"/>
  </w:num>
  <w:num w:numId="5">
    <w:abstractNumId w:val="8"/>
  </w:num>
  <w:num w:numId="6">
    <w:abstractNumId w:val="2"/>
  </w:num>
  <w:num w:numId="7">
    <w:abstractNumId w:val="0"/>
  </w:num>
  <w:num w:numId="8">
    <w:abstractNumId w:val="1"/>
  </w:num>
  <w:num w:numId="9">
    <w:abstractNumId w:val="7"/>
  </w:num>
  <w:num w:numId="10">
    <w:abstractNumId w:val="6"/>
  </w:num>
  <w:num w:numId="11">
    <w:abstractNumId w:val="4"/>
  </w:num>
  <w:num w:numId="12">
    <w:abstractNumId w:val="10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omas McKeon">
    <w15:presenceInfo w15:providerId="Windows Live" w15:userId="5e3c97118a0230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CEF"/>
    <w:rsid w:val="00082528"/>
    <w:rsid w:val="00132830"/>
    <w:rsid w:val="00142FFF"/>
    <w:rsid w:val="00150FC4"/>
    <w:rsid w:val="0036550D"/>
    <w:rsid w:val="003F0F36"/>
    <w:rsid w:val="00400316"/>
    <w:rsid w:val="004A1282"/>
    <w:rsid w:val="004B5773"/>
    <w:rsid w:val="0066249A"/>
    <w:rsid w:val="00913CEF"/>
    <w:rsid w:val="00AF1729"/>
    <w:rsid w:val="00B41BC2"/>
    <w:rsid w:val="00BA2881"/>
    <w:rsid w:val="00D84BDF"/>
    <w:rsid w:val="00F0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AB6F"/>
  <w15:chartTrackingRefBased/>
  <w15:docId w15:val="{1FC29AD3-216B-4788-9442-B7387A2D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3CEF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913CE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13CE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913CE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13CE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13CE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13CE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3CEF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13CEF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913CEF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13CEF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13CEF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913CEF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913CE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13CEF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913CE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13CEF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913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CEF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3CEF"/>
    <w:rPr>
      <w:sz w:val="16"/>
      <w:szCs w:val="16"/>
    </w:rPr>
  </w:style>
  <w:style w:type="paragraph" w:styleId="Revision">
    <w:name w:val="Revision"/>
    <w:hidden/>
    <w:uiPriority w:val="99"/>
    <w:semiHidden/>
    <w:rsid w:val="00913CEF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C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CEF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CEF"/>
    <w:rPr>
      <w:rFonts w:ascii="Calibri" w:eastAsia="Calibri" w:hAnsi="Calibri" w:cs="Calibri"/>
      <w:b/>
      <w:bCs/>
      <w:sz w:val="20"/>
      <w:szCs w:val="20"/>
    </w:rPr>
  </w:style>
  <w:style w:type="paragraph" w:customStyle="1" w:styleId="xmsonormal">
    <w:name w:val="x_msonormal"/>
    <w:basedOn w:val="Normal"/>
    <w:rsid w:val="00913CEF"/>
    <w:pPr>
      <w:spacing w:after="0" w:line="240" w:lineRule="auto"/>
    </w:pPr>
    <w:rPr>
      <w:rFonts w:eastAsiaTheme="minorHAnsi" w:cs="Times New Roman"/>
    </w:rPr>
  </w:style>
  <w:style w:type="character" w:styleId="Hyperlink">
    <w:name w:val="Hyperlink"/>
    <w:basedOn w:val="DefaultParagraphFont"/>
    <w:uiPriority w:val="99"/>
    <w:unhideWhenUsed/>
    <w:rsid w:val="00913C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CE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13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913CE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6">
    <w:name w:val="xl66"/>
    <w:basedOn w:val="Normal"/>
    <w:rsid w:val="00913CE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7">
    <w:name w:val="xl67"/>
    <w:basedOn w:val="Normal"/>
    <w:rsid w:val="00913CE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913CE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913CE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913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913CE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913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913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4">
    <w:name w:val="xl74"/>
    <w:basedOn w:val="Normal"/>
    <w:rsid w:val="00913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913CEF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913CE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913CE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8">
    <w:name w:val="xl78"/>
    <w:basedOn w:val="Normal"/>
    <w:rsid w:val="00913CE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9">
    <w:name w:val="xl79"/>
    <w:basedOn w:val="Normal"/>
    <w:rsid w:val="00913CE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0">
    <w:name w:val="xl80"/>
    <w:basedOn w:val="Normal"/>
    <w:rsid w:val="00913CE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1">
    <w:name w:val="xl81"/>
    <w:basedOn w:val="Normal"/>
    <w:rsid w:val="00913CEF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913CE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3">
    <w:name w:val="xl83"/>
    <w:basedOn w:val="Normal"/>
    <w:rsid w:val="00913CE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913CE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5">
    <w:name w:val="xl85"/>
    <w:basedOn w:val="Normal"/>
    <w:rsid w:val="00913C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913C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913C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913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9">
    <w:name w:val="xl89"/>
    <w:basedOn w:val="Normal"/>
    <w:rsid w:val="00913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913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913CE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3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CE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13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CEF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913C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13CE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13CEF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13C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CEF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913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13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13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13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2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831B1-3A14-4F2F-BEFC-E93A9A2A4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28</Words>
  <Characters>985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. McKeon</dc:creator>
  <cp:keywords/>
  <dc:description/>
  <cp:lastModifiedBy>Thomas McKeon</cp:lastModifiedBy>
  <cp:revision>2</cp:revision>
  <dcterms:created xsi:type="dcterms:W3CDTF">2020-12-17T16:56:00Z</dcterms:created>
  <dcterms:modified xsi:type="dcterms:W3CDTF">2020-12-17T16:56:00Z</dcterms:modified>
</cp:coreProperties>
</file>